
<file path=[Content_Types].xml><?xml version="1.0" encoding="utf-8"?>
<Types xmlns="http://schemas.openxmlformats.org/package/2006/content-types">
  <Default Extension="png" ContentType="image/png"/>
  <Default Extension="svg" ContentType="image/svg+xml"/>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5E9DC68" w14:textId="2A3246FA" w:rsidR="00987160" w:rsidRPr="00D56063" w:rsidRDefault="006909AF" w:rsidP="0ED32398">
      <w:pPr>
        <w:rPr>
          <w:b/>
          <w:bCs/>
          <w:i/>
          <w:iCs/>
          <w:sz w:val="26"/>
          <w:szCs w:val="26"/>
          <w:u w:val="single"/>
        </w:rPr>
      </w:pPr>
      <w:bookmarkStart w:id="0" w:name="_GoBack"/>
      <w:r w:rsidRPr="00D56063">
        <w:rPr>
          <w:b/>
          <w:bCs/>
          <w:i/>
          <w:iCs/>
          <w:sz w:val="26"/>
          <w:szCs w:val="26"/>
          <w:u w:val="single"/>
        </w:rPr>
        <w:t xml:space="preserve">Description of the </w:t>
      </w:r>
      <w:r w:rsidR="009B11E7" w:rsidRPr="00D56063">
        <w:rPr>
          <w:b/>
          <w:bCs/>
          <w:i/>
          <w:iCs/>
          <w:sz w:val="26"/>
          <w:szCs w:val="26"/>
          <w:u w:val="single"/>
        </w:rPr>
        <w:t>entire</w:t>
      </w:r>
      <w:r w:rsidRPr="00D56063">
        <w:rPr>
          <w:b/>
          <w:bCs/>
          <w:i/>
          <w:iCs/>
          <w:sz w:val="26"/>
          <w:szCs w:val="26"/>
          <w:u w:val="single"/>
        </w:rPr>
        <w:t xml:space="preserve"> functional </w:t>
      </w:r>
      <w:r w:rsidR="00A40DDC" w:rsidRPr="00D56063">
        <w:rPr>
          <w:b/>
          <w:bCs/>
          <w:i/>
          <w:iCs/>
          <w:sz w:val="26"/>
          <w:szCs w:val="26"/>
          <w:u w:val="single"/>
        </w:rPr>
        <w:t>exercise</w:t>
      </w:r>
      <w:r w:rsidRPr="00D56063">
        <w:rPr>
          <w:b/>
          <w:bCs/>
          <w:i/>
          <w:iCs/>
          <w:sz w:val="26"/>
          <w:szCs w:val="26"/>
          <w:u w:val="single"/>
        </w:rPr>
        <w:t xml:space="preserve"> protocol</w:t>
      </w:r>
    </w:p>
    <w:p w14:paraId="619B25F5" w14:textId="6B321ADB" w:rsidR="00106F3D" w:rsidRPr="00D56063" w:rsidRDefault="00297037" w:rsidP="00D04183">
      <w:pPr>
        <w:ind w:firstLine="360"/>
        <w:jc w:val="both"/>
        <w:rPr>
          <w:rFonts w:cstheme="minorHAnsi"/>
        </w:rPr>
      </w:pPr>
      <w:r w:rsidRPr="00D56063">
        <w:rPr>
          <w:rFonts w:cstheme="minorHAnsi"/>
        </w:rPr>
        <w:t xml:space="preserve">The current study is part of a larger project and only those details relevant to this paper are described in the main </w:t>
      </w:r>
      <w:r w:rsidR="00D04183" w:rsidRPr="00D56063">
        <w:rPr>
          <w:rFonts w:cstheme="minorHAnsi"/>
        </w:rPr>
        <w:t>manuscript.</w:t>
      </w:r>
      <w:r w:rsidRPr="00D56063">
        <w:rPr>
          <w:rFonts w:cstheme="minorHAnsi"/>
        </w:rPr>
        <w:t xml:space="preserve"> </w:t>
      </w:r>
      <w:r w:rsidR="00D04183" w:rsidRPr="00D56063">
        <w:rPr>
          <w:rFonts w:cstheme="minorHAnsi"/>
        </w:rPr>
        <w:t xml:space="preserve">The </w:t>
      </w:r>
      <w:r w:rsidRPr="00D56063">
        <w:rPr>
          <w:rFonts w:cstheme="minorHAnsi"/>
        </w:rPr>
        <w:t xml:space="preserve">entire experimental </w:t>
      </w:r>
      <w:r w:rsidR="00106F3D" w:rsidRPr="00D56063">
        <w:t>protocol include</w:t>
      </w:r>
      <w:r w:rsidR="3982EBD9" w:rsidRPr="00D56063">
        <w:t>s</w:t>
      </w:r>
      <w:r w:rsidR="00106F3D" w:rsidRPr="00D56063">
        <w:t xml:space="preserve"> these steps:</w:t>
      </w:r>
    </w:p>
    <w:p w14:paraId="41FC7CAB" w14:textId="39B7F080" w:rsidR="00692E4D" w:rsidRPr="00D56063" w:rsidRDefault="00AB7DA6" w:rsidP="00D46721">
      <w:pPr>
        <w:jc w:val="both"/>
        <w:rPr>
          <w:u w:val="single"/>
        </w:rPr>
      </w:pPr>
      <w:r w:rsidRPr="00D56063">
        <w:rPr>
          <w:b/>
          <w:bCs/>
        </w:rPr>
        <w:t>Functional Exercises</w:t>
      </w:r>
      <w:r w:rsidR="00DB7733" w:rsidRPr="00D56063">
        <w:t xml:space="preserve"> </w:t>
      </w:r>
      <w:r w:rsidR="002A0F66" w:rsidRPr="00D56063">
        <w:t>(Supplementary Figure 1)</w:t>
      </w:r>
    </w:p>
    <w:p w14:paraId="53EAA702" w14:textId="3F5F4E48" w:rsidR="00AB7DA6" w:rsidRPr="00D56063" w:rsidRDefault="00DD03B0" w:rsidP="00571863">
      <w:pPr>
        <w:pStyle w:val="ListParagraph"/>
        <w:numPr>
          <w:ilvl w:val="0"/>
          <w:numId w:val="5"/>
        </w:numPr>
        <w:jc w:val="both"/>
      </w:pPr>
      <w:r w:rsidRPr="00D56063">
        <w:t>Heel rise test</w:t>
      </w:r>
      <w:r w:rsidR="00B17F4F" w:rsidRPr="00D56063">
        <w:t>: Complete 5 repeats.</w:t>
      </w:r>
      <w:r w:rsidR="00571863" w:rsidRPr="00D56063">
        <w:t xml:space="preserve"> </w:t>
      </w:r>
    </w:p>
    <w:p w14:paraId="2991FE23" w14:textId="0B4DD872" w:rsidR="00A6527B" w:rsidRPr="00D56063" w:rsidRDefault="00A6527B" w:rsidP="00571863">
      <w:pPr>
        <w:pStyle w:val="ListParagraph"/>
        <w:numPr>
          <w:ilvl w:val="0"/>
          <w:numId w:val="5"/>
        </w:numPr>
        <w:jc w:val="both"/>
      </w:pPr>
      <w:r w:rsidRPr="00D56063">
        <w:t>Squat</w:t>
      </w:r>
      <w:r w:rsidR="0006306B" w:rsidRPr="00D56063">
        <w:t xml:space="preserve"> test</w:t>
      </w:r>
    </w:p>
    <w:p w14:paraId="25990D1A" w14:textId="46BCCE57" w:rsidR="008734B1" w:rsidRPr="00D56063" w:rsidRDefault="00DD03B0" w:rsidP="004C4284">
      <w:pPr>
        <w:pStyle w:val="ListParagraph"/>
        <w:numPr>
          <w:ilvl w:val="0"/>
          <w:numId w:val="5"/>
        </w:numPr>
        <w:jc w:val="both"/>
      </w:pPr>
      <w:r w:rsidRPr="00D56063">
        <w:t>Functional popliteal angle test</w:t>
      </w:r>
      <w:r w:rsidR="000D093C" w:rsidRPr="00D56063">
        <w:t xml:space="preserve">: </w:t>
      </w:r>
      <w:r w:rsidR="75F46661" w:rsidRPr="00D56063">
        <w:t xml:space="preserve">1. Slow: </w:t>
      </w:r>
      <w:r w:rsidR="008734B1" w:rsidRPr="00D56063">
        <w:t>Patient stands on one leg, supported by a caregiver</w:t>
      </w:r>
      <w:r w:rsidR="00A1281B" w:rsidRPr="00D56063">
        <w:t xml:space="preserve">. </w:t>
      </w:r>
      <w:r w:rsidR="6D549C24" w:rsidRPr="00D56063">
        <w:t>Patient</w:t>
      </w:r>
      <w:r w:rsidR="0ADD2B45" w:rsidRPr="00D56063">
        <w:t xml:space="preserve"> </w:t>
      </w:r>
      <w:r w:rsidR="7F02F948" w:rsidRPr="00D56063">
        <w:t>flexes</w:t>
      </w:r>
      <w:r w:rsidR="00A1281B" w:rsidRPr="00D56063">
        <w:t xml:space="preserve"> the hip to 90 degrees and extend </w:t>
      </w:r>
      <w:r w:rsidR="000B39E7" w:rsidRPr="00D56063">
        <w:t>the</w:t>
      </w:r>
      <w:r w:rsidR="00A1281B" w:rsidRPr="00D56063">
        <w:t xml:space="preserve"> knee 3-5 times slowly to the maximum extent.</w:t>
      </w:r>
      <w:r w:rsidR="004C4284" w:rsidRPr="00D56063">
        <w:t xml:space="preserve"> </w:t>
      </w:r>
      <w:r w:rsidR="41F4A8C8" w:rsidRPr="00D56063">
        <w:t xml:space="preserve">2. Fast: </w:t>
      </w:r>
      <w:r w:rsidR="6CBFBE65" w:rsidRPr="00D56063">
        <w:t xml:space="preserve"> Patient stands on one leg, supported by a caregiver. Patient </w:t>
      </w:r>
      <w:r w:rsidR="000B39E7" w:rsidRPr="00D56063">
        <w:t>flexes</w:t>
      </w:r>
      <w:r w:rsidR="6CBFBE65" w:rsidRPr="00D56063">
        <w:t xml:space="preserve"> the hip to 90 degrees and extend</w:t>
      </w:r>
      <w:r w:rsidR="19B85DE1" w:rsidRPr="00D56063">
        <w:t>s</w:t>
      </w:r>
      <w:r w:rsidR="6CBFBE65" w:rsidRPr="00D56063">
        <w:t xml:space="preserve"> the knee 3-5 times </w:t>
      </w:r>
      <w:r w:rsidR="26BD35C5" w:rsidRPr="00D56063">
        <w:t xml:space="preserve">as fast as possible </w:t>
      </w:r>
      <w:r w:rsidR="6CBFBE65" w:rsidRPr="00D56063">
        <w:t>to the maximum extent</w:t>
      </w:r>
    </w:p>
    <w:p w14:paraId="2BA70A8D" w14:textId="19FB5387" w:rsidR="00DD03B0" w:rsidRPr="00D56063" w:rsidRDefault="00DD03B0" w:rsidP="0ED32398">
      <w:pPr>
        <w:pStyle w:val="ListParagraph"/>
        <w:numPr>
          <w:ilvl w:val="0"/>
          <w:numId w:val="5"/>
        </w:numPr>
        <w:jc w:val="both"/>
      </w:pPr>
      <w:r w:rsidRPr="00D56063">
        <w:t>Functional Duncan-Ely test</w:t>
      </w:r>
      <w:r w:rsidR="0015280F" w:rsidRPr="00D56063">
        <w:t xml:space="preserve">: </w:t>
      </w:r>
      <w:r w:rsidR="7F7ACEF9" w:rsidRPr="00D56063">
        <w:t>1.</w:t>
      </w:r>
      <w:r w:rsidR="00A64F0F" w:rsidRPr="00D56063">
        <w:rPr>
          <w:noProof/>
        </w:rPr>
        <w:t xml:space="preserve"> </w:t>
      </w:r>
      <w:r w:rsidR="7F7ACEF9" w:rsidRPr="00D56063">
        <w:t xml:space="preserve"> </w:t>
      </w:r>
      <w:r w:rsidR="000B39E7" w:rsidRPr="00D56063">
        <w:t>Slow: Patient</w:t>
      </w:r>
      <w:r w:rsidR="008734B1" w:rsidRPr="00D56063">
        <w:t xml:space="preserve"> stands on one leg, supported by a caregiver</w:t>
      </w:r>
      <w:r w:rsidR="00A32854" w:rsidRPr="00D56063">
        <w:t>.</w:t>
      </w:r>
      <w:r w:rsidR="008734B1" w:rsidRPr="00D56063">
        <w:t xml:space="preserve"> </w:t>
      </w:r>
      <w:r w:rsidR="00A32854" w:rsidRPr="00D56063">
        <w:t xml:space="preserve">Extend the hip as far as possible, then </w:t>
      </w:r>
      <w:r w:rsidR="76E7612D" w:rsidRPr="00D56063">
        <w:t>flexes</w:t>
      </w:r>
      <w:r w:rsidR="00A32854" w:rsidRPr="00D56063">
        <w:t xml:space="preserve"> the knee 3-5 times slowly to the maximum extent. </w:t>
      </w:r>
      <w:r w:rsidR="269808EC" w:rsidRPr="00D56063">
        <w:t xml:space="preserve">2. Fast: </w:t>
      </w:r>
      <w:r w:rsidR="52882F5C" w:rsidRPr="00D56063">
        <w:t xml:space="preserve"> Patient stands on one leg, supported by a caregiver. Extend the hip as far as possible, then flexes the knee 3-5 times </w:t>
      </w:r>
      <w:r w:rsidR="37C57A38" w:rsidRPr="00D56063">
        <w:t>as fast as possible</w:t>
      </w:r>
      <w:r w:rsidR="52882F5C" w:rsidRPr="00D56063">
        <w:t xml:space="preserve"> to the maximum extent</w:t>
      </w:r>
    </w:p>
    <w:p w14:paraId="2761D43F" w14:textId="435A78AE" w:rsidR="00766831" w:rsidRPr="00D56063" w:rsidRDefault="00766831" w:rsidP="00DD03B0">
      <w:pPr>
        <w:pStyle w:val="ListParagraph"/>
        <w:numPr>
          <w:ilvl w:val="0"/>
          <w:numId w:val="5"/>
        </w:numPr>
        <w:jc w:val="both"/>
      </w:pPr>
      <w:r w:rsidRPr="00D56063">
        <w:t>Gastrocnemius stretch test</w:t>
      </w:r>
      <w:r w:rsidR="00B374D7" w:rsidRPr="00D56063">
        <w:t xml:space="preserve">: </w:t>
      </w:r>
      <w:r w:rsidR="00FA1C6C" w:rsidRPr="00D56063">
        <w:t>advance the non-affected leg forward, extending the affected leg as far rearward as possible while maintaining heel-to-ground contact.</w:t>
      </w:r>
    </w:p>
    <w:p w14:paraId="7C252862" w14:textId="77777777" w:rsidR="00FA1C6C" w:rsidRPr="00D56063" w:rsidRDefault="00D37FF2" w:rsidP="00D94479">
      <w:pPr>
        <w:pStyle w:val="ListParagraph"/>
        <w:numPr>
          <w:ilvl w:val="0"/>
          <w:numId w:val="5"/>
        </w:numPr>
        <w:jc w:val="both"/>
      </w:pPr>
      <w:r w:rsidRPr="00D56063">
        <w:t xml:space="preserve">Walk at a comfortable speed: </w:t>
      </w:r>
      <w:r w:rsidR="00FA1C6C" w:rsidRPr="00D56063">
        <w:t>Complete 15-20 steps.</w:t>
      </w:r>
    </w:p>
    <w:p w14:paraId="673B4A4B" w14:textId="5282E906" w:rsidR="006D6769" w:rsidRPr="00D56063" w:rsidRDefault="006D6769" w:rsidP="00D94479">
      <w:pPr>
        <w:pStyle w:val="ListParagraph"/>
        <w:numPr>
          <w:ilvl w:val="0"/>
          <w:numId w:val="5"/>
        </w:numPr>
        <w:jc w:val="both"/>
      </w:pPr>
      <w:r w:rsidRPr="00D56063">
        <w:t xml:space="preserve">Walk as fast as possible: </w:t>
      </w:r>
      <w:r w:rsidR="00FA1C6C" w:rsidRPr="00D56063">
        <w:t>Complete 15-20 steps.</w:t>
      </w:r>
    </w:p>
    <w:p w14:paraId="2EAED204" w14:textId="021DB67C" w:rsidR="006D6769" w:rsidRPr="00D56063" w:rsidRDefault="006D6769" w:rsidP="00DD03B0">
      <w:pPr>
        <w:pStyle w:val="ListParagraph"/>
        <w:numPr>
          <w:ilvl w:val="0"/>
          <w:numId w:val="5"/>
        </w:numPr>
        <w:jc w:val="both"/>
      </w:pPr>
      <w:r w:rsidRPr="00D56063">
        <w:t xml:space="preserve">Walk with large steps: </w:t>
      </w:r>
      <w:r w:rsidR="00FA1C6C" w:rsidRPr="00D56063">
        <w:t>Complete 15-20 steps.</w:t>
      </w:r>
    </w:p>
    <w:p w14:paraId="7CD194FF" w14:textId="77777777" w:rsidR="00FA1C6C" w:rsidRPr="00D56063" w:rsidRDefault="00FA1C6C" w:rsidP="00FA1C6C">
      <w:pPr>
        <w:ind w:left="450"/>
        <w:jc w:val="both"/>
      </w:pPr>
    </w:p>
    <w:p w14:paraId="5720A6E2" w14:textId="77777777" w:rsidR="00B8084F" w:rsidRPr="00D56063" w:rsidRDefault="00A17AA8" w:rsidP="00B8084F">
      <w:pPr>
        <w:keepNext/>
        <w:jc w:val="center"/>
      </w:pPr>
      <w:r w:rsidRPr="00D56063">
        <w:rPr>
          <w:noProof/>
        </w:rPr>
        <w:drawing>
          <wp:inline distT="0" distB="0" distL="0" distR="0" wp14:anchorId="2EBC723E" wp14:editId="1D1D2328">
            <wp:extent cx="4315442" cy="2425131"/>
            <wp:effectExtent l="0" t="0" r="9525" b="0"/>
            <wp:docPr id="824617966"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4617966" name=""/>
                    <pic:cNvPicPr/>
                  </pic:nvPicPr>
                  <pic:blipFill>
                    <a:blip r:embed="rId8">
                      <a:extLst>
                        <a:ext uri="{96DAC541-7B7A-43D3-8B79-37D633B846F1}">
                          <asvg:svgBlip xmlns:asvg="http://schemas.microsoft.com/office/drawing/2016/SVG/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9"/>
                        </a:ext>
                      </a:extLst>
                    </a:blip>
                    <a:stretch>
                      <a:fillRect/>
                    </a:stretch>
                  </pic:blipFill>
                  <pic:spPr>
                    <a:xfrm>
                      <a:off x="0" y="0"/>
                      <a:ext cx="4335161" cy="2436212"/>
                    </a:xfrm>
                    <a:prstGeom prst="rect">
                      <a:avLst/>
                    </a:prstGeom>
                  </pic:spPr>
                </pic:pic>
              </a:graphicData>
            </a:graphic>
          </wp:inline>
        </w:drawing>
      </w:r>
    </w:p>
    <w:p w14:paraId="50E8914B" w14:textId="171BC4B1" w:rsidR="00BE5980" w:rsidRPr="00D56063" w:rsidRDefault="00B8084F" w:rsidP="007F3837">
      <w:pPr>
        <w:pStyle w:val="Caption"/>
        <w:jc w:val="center"/>
        <w:rPr>
          <w:color w:val="auto"/>
        </w:rPr>
      </w:pPr>
      <w:r w:rsidRPr="00D56063">
        <w:rPr>
          <w:color w:val="auto"/>
        </w:rPr>
        <w:t xml:space="preserve">Supplementary Figure </w:t>
      </w:r>
      <w:r w:rsidRPr="00D56063">
        <w:rPr>
          <w:color w:val="auto"/>
        </w:rPr>
        <w:fldChar w:fldCharType="begin"/>
      </w:r>
      <w:r w:rsidRPr="00D56063">
        <w:rPr>
          <w:color w:val="auto"/>
        </w:rPr>
        <w:instrText>SEQ Supplementary_Figure \* ARABIC</w:instrText>
      </w:r>
      <w:r w:rsidRPr="00D56063">
        <w:rPr>
          <w:color w:val="auto"/>
        </w:rPr>
        <w:fldChar w:fldCharType="separate"/>
      </w:r>
      <w:r w:rsidR="00B26CDB" w:rsidRPr="00D56063">
        <w:rPr>
          <w:noProof/>
          <w:color w:val="auto"/>
        </w:rPr>
        <w:t>1</w:t>
      </w:r>
      <w:r w:rsidRPr="00D56063">
        <w:rPr>
          <w:color w:val="auto"/>
        </w:rPr>
        <w:fldChar w:fldCharType="end"/>
      </w:r>
      <w:r w:rsidRPr="00D56063">
        <w:rPr>
          <w:color w:val="auto"/>
        </w:rPr>
        <w:t xml:space="preserve">. </w:t>
      </w:r>
      <w:r w:rsidR="008C5AC3" w:rsidRPr="00D56063">
        <w:rPr>
          <w:color w:val="auto"/>
        </w:rPr>
        <w:t>Illustration</w:t>
      </w:r>
      <w:r w:rsidRPr="00D56063">
        <w:rPr>
          <w:color w:val="auto"/>
        </w:rPr>
        <w:t xml:space="preserve"> of</w:t>
      </w:r>
      <w:r w:rsidR="008C5AC3" w:rsidRPr="00D56063">
        <w:rPr>
          <w:color w:val="auto"/>
        </w:rPr>
        <w:t xml:space="preserve"> the</w:t>
      </w:r>
      <w:r w:rsidRPr="00D56063">
        <w:rPr>
          <w:color w:val="auto"/>
        </w:rPr>
        <w:t xml:space="preserve"> </w:t>
      </w:r>
      <w:r w:rsidR="00750EBE" w:rsidRPr="00D56063">
        <w:rPr>
          <w:color w:val="auto"/>
        </w:rPr>
        <w:t>F</w:t>
      </w:r>
      <w:r w:rsidRPr="00D56063">
        <w:rPr>
          <w:color w:val="auto"/>
        </w:rPr>
        <w:t xml:space="preserve">unctional </w:t>
      </w:r>
      <w:r w:rsidR="00750EBE" w:rsidRPr="00D56063">
        <w:rPr>
          <w:color w:val="auto"/>
        </w:rPr>
        <w:t>E</w:t>
      </w:r>
      <w:r w:rsidRPr="00D56063">
        <w:rPr>
          <w:color w:val="auto"/>
        </w:rPr>
        <w:t xml:space="preserve">xercises </w:t>
      </w:r>
      <w:r w:rsidR="00750EBE" w:rsidRPr="00D56063">
        <w:rPr>
          <w:color w:val="auto"/>
        </w:rPr>
        <w:t>I</w:t>
      </w:r>
      <w:r w:rsidRPr="00D56063">
        <w:rPr>
          <w:color w:val="auto"/>
        </w:rPr>
        <w:t xml:space="preserve">ncluded in the </w:t>
      </w:r>
      <w:r w:rsidR="00750EBE" w:rsidRPr="00D56063">
        <w:rPr>
          <w:color w:val="auto"/>
        </w:rPr>
        <w:t>N</w:t>
      </w:r>
      <w:r w:rsidRPr="00D56063">
        <w:rPr>
          <w:color w:val="auto"/>
        </w:rPr>
        <w:t xml:space="preserve">ew </w:t>
      </w:r>
      <w:r w:rsidR="00750EBE" w:rsidRPr="00D56063">
        <w:rPr>
          <w:color w:val="auto"/>
        </w:rPr>
        <w:t>F</w:t>
      </w:r>
      <w:r w:rsidRPr="00D56063">
        <w:rPr>
          <w:color w:val="auto"/>
        </w:rPr>
        <w:t xml:space="preserve">unctional </w:t>
      </w:r>
      <w:r w:rsidR="00750EBE" w:rsidRPr="00D56063">
        <w:rPr>
          <w:color w:val="auto"/>
        </w:rPr>
        <w:t>E</w:t>
      </w:r>
      <w:r w:rsidRPr="00D56063">
        <w:rPr>
          <w:color w:val="auto"/>
        </w:rPr>
        <w:t xml:space="preserve">xercise </w:t>
      </w:r>
      <w:r w:rsidR="00750EBE" w:rsidRPr="00D56063">
        <w:rPr>
          <w:color w:val="auto"/>
        </w:rPr>
        <w:t>P</w:t>
      </w:r>
      <w:r w:rsidRPr="00D56063">
        <w:rPr>
          <w:color w:val="auto"/>
        </w:rPr>
        <w:t>rotocol.</w:t>
      </w:r>
      <w:r w:rsidR="002829B1" w:rsidRPr="00D56063">
        <w:rPr>
          <w:color w:val="auto"/>
        </w:rPr>
        <w:t xml:space="preserve"> A: Heel Rise, B:</w:t>
      </w:r>
      <w:r w:rsidR="009A7BF0" w:rsidRPr="00D56063">
        <w:rPr>
          <w:color w:val="auto"/>
        </w:rPr>
        <w:t xml:space="preserve">Squat, C: Functional Popliteal Angle Test, D: Functional Duncan-Ely test, E: </w:t>
      </w:r>
      <w:r w:rsidR="007F3837" w:rsidRPr="00D56063">
        <w:rPr>
          <w:color w:val="auto"/>
        </w:rPr>
        <w:t>Gastrocnemius Stretch Test.</w:t>
      </w:r>
    </w:p>
    <w:p w14:paraId="14326ADA" w14:textId="3E924A7D" w:rsidR="00D46721" w:rsidRPr="00D56063" w:rsidRDefault="00D46721" w:rsidP="00D46721">
      <w:pPr>
        <w:jc w:val="both"/>
      </w:pPr>
      <w:r w:rsidRPr="00D56063">
        <w:rPr>
          <w:b/>
          <w:bCs/>
        </w:rPr>
        <w:t xml:space="preserve">Physical </w:t>
      </w:r>
      <w:r w:rsidR="00424EF8" w:rsidRPr="00D56063">
        <w:rPr>
          <w:b/>
          <w:bCs/>
        </w:rPr>
        <w:t>A</w:t>
      </w:r>
      <w:r w:rsidRPr="00D56063">
        <w:rPr>
          <w:b/>
          <w:bCs/>
        </w:rPr>
        <w:t>ssessment:</w:t>
      </w:r>
      <w:r w:rsidRPr="00D56063">
        <w:t xml:space="preserve"> </w:t>
      </w:r>
      <w:r w:rsidR="00176841" w:rsidRPr="00D56063">
        <w:t>(Conducted by a Movement Scientist)</w:t>
      </w:r>
    </w:p>
    <w:p w14:paraId="6D39F80C" w14:textId="11B81981" w:rsidR="00D46721" w:rsidRPr="00D56063" w:rsidRDefault="00D46721" w:rsidP="009418A6">
      <w:pPr>
        <w:pStyle w:val="ListParagraph"/>
        <w:numPr>
          <w:ilvl w:val="0"/>
          <w:numId w:val="2"/>
        </w:numPr>
        <w:jc w:val="both"/>
      </w:pPr>
      <w:r w:rsidRPr="00D56063">
        <w:t>Passive Duncan-Ely</w:t>
      </w:r>
      <w:sdt>
        <w:sdtPr>
          <w:rPr>
            <w:vertAlign w:val="superscript"/>
          </w:rPr>
          <w:tag w:val="MENDELEY_CITATION_v3_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"/>
          <w:id w:val="1077170488"/>
          <w:placeholder>
            <w:docPart w:val="DefaultPlaceholder_-1854013440"/>
          </w:placeholder>
        </w:sdtPr>
        <w:sdtEndPr/>
        <w:sdtContent>
          <w:r w:rsidR="00C90B85" w:rsidRPr="00D56063">
            <w:rPr>
              <w:vertAlign w:val="superscript"/>
            </w:rPr>
            <w:t>1</w:t>
          </w:r>
        </w:sdtContent>
      </w:sdt>
      <w:r w:rsidRPr="00D56063">
        <w:t xml:space="preserve">: </w:t>
      </w:r>
      <w:r w:rsidR="00176841" w:rsidRPr="00D56063">
        <w:t>Position the participant in a prone posture. Flex the knee passively both slowly and quickly to the furthest extent without moving the hips</w:t>
      </w:r>
      <w:r w:rsidRPr="00D56063">
        <w:t xml:space="preserve">. </w:t>
      </w:r>
    </w:p>
    <w:p w14:paraId="63EDCFCE" w14:textId="21AFBEAD" w:rsidR="00D46721" w:rsidRPr="00D56063" w:rsidRDefault="00D46721" w:rsidP="00D46721">
      <w:pPr>
        <w:pStyle w:val="ListParagraph"/>
        <w:numPr>
          <w:ilvl w:val="0"/>
          <w:numId w:val="2"/>
        </w:numPr>
        <w:jc w:val="both"/>
      </w:pPr>
      <w:r w:rsidRPr="00D56063">
        <w:lastRenderedPageBreak/>
        <w:t xml:space="preserve">Passive </w:t>
      </w:r>
      <w:r w:rsidR="00A64B0F" w:rsidRPr="00D56063">
        <w:t>P</w:t>
      </w:r>
      <w:r w:rsidRPr="00D56063">
        <w:t xml:space="preserve">opliteal </w:t>
      </w:r>
      <w:r w:rsidR="00A64B0F" w:rsidRPr="00D56063">
        <w:t>A</w:t>
      </w:r>
      <w:r w:rsidRPr="00D56063">
        <w:t>ngle</w:t>
      </w:r>
      <w:sdt>
        <w:sdtPr>
          <w:rPr>
            <w:vertAlign w:val="superscript"/>
          </w:rPr>
          <w:tag w:val="MENDELEY_CITATION_v3_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"/>
          <w:id w:val="-310797700"/>
          <w:placeholder>
            <w:docPart w:val="DefaultPlaceholder_-1854013440"/>
          </w:placeholder>
        </w:sdtPr>
        <w:sdtEndPr/>
        <w:sdtContent>
          <w:r w:rsidR="00C90B85" w:rsidRPr="00D56063">
            <w:rPr>
              <w:vertAlign w:val="superscript"/>
            </w:rPr>
            <w:t>1</w:t>
          </w:r>
        </w:sdtContent>
      </w:sdt>
      <w:r w:rsidRPr="00D56063">
        <w:t xml:space="preserve">: </w:t>
      </w:r>
      <w:r w:rsidR="00C01740" w:rsidRPr="00D56063">
        <w:t>Position the participant in a supine position. Flex both the hip and knee to 90° while keeping the contralateral leg extended. Extend the flexed knee slowly and quickly to the furthest extent possible.</w:t>
      </w:r>
      <w:r w:rsidRPr="00D56063">
        <w:t xml:space="preserve">. </w:t>
      </w:r>
    </w:p>
    <w:p w14:paraId="5A4A2511" w14:textId="2F5F34BA" w:rsidR="00C01740" w:rsidRPr="00D56063" w:rsidRDefault="00C01740" w:rsidP="005C517C">
      <w:pPr>
        <w:jc w:val="both"/>
        <w:rPr>
          <w:b/>
          <w:bCs/>
        </w:rPr>
      </w:pPr>
      <w:r w:rsidRPr="00D56063">
        <w:rPr>
          <w:b/>
          <w:bCs/>
        </w:rPr>
        <w:t>Data Acquisition:</w:t>
      </w:r>
    </w:p>
    <w:p w14:paraId="25375AE9" w14:textId="77777777" w:rsidR="000E2AA4" w:rsidRPr="00D56063" w:rsidRDefault="000E2AA4" w:rsidP="000E2AA4">
      <w:pPr>
        <w:jc w:val="both"/>
      </w:pPr>
      <w:r w:rsidRPr="00D56063">
        <w:t>During all functional exercises, acquire 3D marker position data. Use 18 reflective markers, including 16 markers from the Plug-in-Gait Lower Body model and 2 extra markers on the medial knee. For static calibration, employ medial knee and femur markers to calibrate the knee flexion-extension axis. Remove 2 extra markers following statistical calibration.</w:t>
      </w:r>
    </w:p>
    <w:p w14:paraId="1438509B" w14:textId="0187B20F" w:rsidR="00750EBE" w:rsidRPr="00D56063" w:rsidRDefault="000E2AA4" w:rsidP="008D7886">
      <w:pPr>
        <w:jc w:val="both"/>
      </w:pPr>
      <w:r w:rsidRPr="00D56063">
        <w:t>Acquire EMG data for gastrocnemius medialis, soleus, tibialis anterior, vastus medialis, rectus femoris, and semitendinosus at a sampling rate of 2000Hz. Place sEMG electrodes according to SENIAM guidelines</w:t>
      </w:r>
      <w:sdt>
        <w:sdtPr>
          <w:rPr>
            <w:vertAlign w:val="superscript"/>
          </w:rPr>
          <w:tag w:val="MENDELEY_CITATION_v3_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"/>
          <w:id w:val="-980771208"/>
          <w:placeholder>
            <w:docPart w:val="DefaultPlaceholder_-1854013440"/>
          </w:placeholder>
        </w:sdtPr>
        <w:sdtEndPr/>
        <w:sdtContent>
          <w:r w:rsidR="00302192" w:rsidRPr="00D56063">
            <w:rPr>
              <w:vertAlign w:val="superscript"/>
            </w:rPr>
            <w:t>2</w:t>
          </w:r>
        </w:sdtContent>
      </w:sdt>
      <w:r w:rsidRPr="00D56063">
        <w:t>.</w:t>
      </w:r>
    </w:p>
    <w:p w14:paraId="50B59671" w14:textId="5D09E5D6" w:rsidR="000E2AA4" w:rsidRPr="00D56063" w:rsidRDefault="00602459" w:rsidP="00A22848">
      <w:r w:rsidRPr="00D56063">
        <w:br w:type="page"/>
      </w:r>
    </w:p>
    <w:p w14:paraId="4F9CE92C" w14:textId="2A9AAD4F" w:rsidR="007C4833" w:rsidRPr="00D56063" w:rsidRDefault="00495017" w:rsidP="00602459">
      <w:pPr>
        <w:jc w:val="both"/>
        <w:rPr>
          <w:b/>
          <w:bCs/>
          <w:i/>
          <w:iCs/>
          <w:sz w:val="26"/>
          <w:szCs w:val="26"/>
          <w:u w:val="single"/>
        </w:rPr>
      </w:pPr>
      <w:r w:rsidRPr="00D56063">
        <w:rPr>
          <w:b/>
          <w:bCs/>
          <w:i/>
          <w:iCs/>
          <w:sz w:val="26"/>
          <w:szCs w:val="26"/>
          <w:u w:val="single"/>
        </w:rPr>
        <w:lastRenderedPageBreak/>
        <w:t>Inter</w:t>
      </w:r>
      <w:r w:rsidR="007C4833" w:rsidRPr="00D56063">
        <w:rPr>
          <w:b/>
          <w:bCs/>
          <w:i/>
          <w:iCs/>
          <w:sz w:val="26"/>
          <w:szCs w:val="26"/>
          <w:u w:val="single"/>
        </w:rPr>
        <w:t>-individual comparison between the length of medial and lateral hamstring muscle</w:t>
      </w:r>
      <w:r w:rsidR="004F55B9" w:rsidRPr="00D56063">
        <w:rPr>
          <w:b/>
          <w:bCs/>
          <w:i/>
          <w:iCs/>
          <w:sz w:val="26"/>
          <w:szCs w:val="26"/>
          <w:u w:val="single"/>
        </w:rPr>
        <w:t>s</w:t>
      </w:r>
    </w:p>
    <w:p w14:paraId="16EB3F24" w14:textId="1CC75C09" w:rsidR="00980396" w:rsidRPr="00D56063" w:rsidRDefault="007C0CC4" w:rsidP="00D5758F">
      <w:pPr>
        <w:ind w:firstLine="360"/>
        <w:jc w:val="both"/>
      </w:pPr>
      <w:r w:rsidRPr="00D56063">
        <w:t xml:space="preserve">Supplementary Figure 2 </w:t>
      </w:r>
      <w:r w:rsidR="5B414347" w:rsidRPr="00D56063">
        <w:t>represents</w:t>
      </w:r>
      <w:r w:rsidRPr="00D56063">
        <w:t xml:space="preserve"> </w:t>
      </w:r>
      <w:r w:rsidR="00E43051" w:rsidRPr="00D56063">
        <w:t xml:space="preserve">the variations in muscle length for the semimembranosus, semitendinosus, and biceps femoris (long head) across five exercises in the newly developed functional test protocol for healthy individuals and patients. Across all exercises, each of these three muscles demonstrated comparable trends in length changes. The maximum elongation in muscle length was observed during the </w:t>
      </w:r>
      <w:r w:rsidR="006E0078" w:rsidRPr="00D56063">
        <w:t>fast</w:t>
      </w:r>
      <w:r w:rsidR="00E43051" w:rsidRPr="00D56063">
        <w:t xml:space="preserve"> popliteal angle test, followed by </w:t>
      </w:r>
      <w:r w:rsidR="006E0078" w:rsidRPr="00D56063">
        <w:t>slow popliteal angle test</w:t>
      </w:r>
      <w:r w:rsidR="00E43051" w:rsidRPr="00D56063">
        <w:t xml:space="preserve">, walking with </w:t>
      </w:r>
      <w:r w:rsidR="006E0078" w:rsidRPr="00D56063">
        <w:t>large</w:t>
      </w:r>
      <w:r w:rsidR="00E43051" w:rsidRPr="00D56063">
        <w:t xml:space="preserve"> s</w:t>
      </w:r>
      <w:r w:rsidR="006E0078" w:rsidRPr="00D56063">
        <w:t>teps</w:t>
      </w:r>
      <w:r w:rsidR="00E43051" w:rsidRPr="00D56063">
        <w:t xml:space="preserve">, </w:t>
      </w:r>
      <w:r w:rsidR="006E0078" w:rsidRPr="00D56063">
        <w:t>walking fast</w:t>
      </w:r>
      <w:r w:rsidR="00E43051" w:rsidRPr="00D56063">
        <w:t xml:space="preserve">, and finally walking at a comfortable </w:t>
      </w:r>
      <w:r w:rsidR="006E0078" w:rsidRPr="00D56063">
        <w:t>speed</w:t>
      </w:r>
      <w:r w:rsidR="00E43051" w:rsidRPr="00D56063">
        <w:t xml:space="preserve"> </w:t>
      </w:r>
      <w:r w:rsidR="006E0078" w:rsidRPr="00D56063">
        <w:t xml:space="preserve">for patients </w:t>
      </w:r>
      <w:r w:rsidR="00E43051" w:rsidRPr="00D56063">
        <w:t>or at a speed of 1.3 m/s</w:t>
      </w:r>
      <w:r w:rsidR="006E0078" w:rsidRPr="00D56063">
        <w:t xml:space="preserve"> for healthy participants</w:t>
      </w:r>
      <w:r w:rsidR="00E43051" w:rsidRPr="00D56063">
        <w:t xml:space="preserve">. Our analysis specifically targeted biarticular hamstring muscles that </w:t>
      </w:r>
      <w:r w:rsidR="007504EE" w:rsidRPr="00D56063">
        <w:t>affect</w:t>
      </w:r>
      <w:r w:rsidR="00E43051" w:rsidRPr="00D56063">
        <w:t xml:space="preserve"> both the knee and hip joints; hence, the short head of the biceps femoris, which exclusively affects the knee joint, was </w:t>
      </w:r>
      <w:r w:rsidR="007504EE" w:rsidRPr="00D56063">
        <w:t>excluded</w:t>
      </w:r>
      <w:r w:rsidR="00E43051" w:rsidRPr="00D56063">
        <w:t xml:space="preserve"> from the </w:t>
      </w:r>
      <w:r w:rsidR="007504EE" w:rsidRPr="00D56063">
        <w:t>analysis</w:t>
      </w:r>
      <w:r w:rsidR="00E43051" w:rsidRPr="00D56063">
        <w:t>.</w:t>
      </w:r>
    </w:p>
    <w:p w14:paraId="2A58C7DA" w14:textId="62B4C519" w:rsidR="00B56824" w:rsidRPr="00D56063" w:rsidRDefault="004776C8" w:rsidP="00E43051">
      <w:pPr>
        <w:keepNext/>
        <w:ind w:firstLine="360"/>
        <w:jc w:val="center"/>
      </w:pPr>
      <w:r w:rsidRPr="00D56063">
        <w:rPr>
          <w:noProof/>
        </w:rPr>
        <w:drawing>
          <wp:inline distT="0" distB="0" distL="0" distR="0" wp14:anchorId="4BFA3F6D" wp14:editId="770D1693">
            <wp:extent cx="3558924" cy="5116321"/>
            <wp:effectExtent l="0" t="0" r="3810" b="8255"/>
            <wp:docPr id="1633696022"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33696022" name=""/>
                    <pic:cNvPicPr/>
                  </pic:nvPicPr>
                  <pic:blipFill>
                    <a:blip r:embed="rId10">
                      <a:extLst>
                        <a:ext uri="{96DAC541-7B7A-43D3-8B79-37D633B846F1}">
                          <asvg:svgBlip xmlns:asvg="http://schemas.microsoft.com/office/drawing/2016/SVG/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11"/>
                        </a:ext>
                      </a:extLst>
                    </a:blip>
                    <a:stretch>
                      <a:fillRect/>
                    </a:stretch>
                  </pic:blipFill>
                  <pic:spPr>
                    <a:xfrm>
                      <a:off x="0" y="0"/>
                      <a:ext cx="3612078" cy="5192735"/>
                    </a:xfrm>
                    <a:prstGeom prst="rect">
                      <a:avLst/>
                    </a:prstGeom>
                  </pic:spPr>
                </pic:pic>
              </a:graphicData>
            </a:graphic>
          </wp:inline>
        </w:drawing>
      </w:r>
    </w:p>
    <w:p w14:paraId="057C5BE8" w14:textId="318E8AC6" w:rsidR="00A22848" w:rsidRPr="00D56063" w:rsidRDefault="00B56824" w:rsidP="00A22848">
      <w:pPr>
        <w:pStyle w:val="Caption"/>
        <w:jc w:val="both"/>
        <w:rPr>
          <w:color w:val="auto"/>
        </w:rPr>
      </w:pPr>
      <w:r w:rsidRPr="00D56063">
        <w:rPr>
          <w:color w:val="auto"/>
        </w:rPr>
        <w:t xml:space="preserve">Supplementary Figure </w:t>
      </w:r>
      <w:r w:rsidRPr="00D56063">
        <w:rPr>
          <w:color w:val="auto"/>
        </w:rPr>
        <w:fldChar w:fldCharType="begin"/>
      </w:r>
      <w:r w:rsidRPr="00D56063">
        <w:rPr>
          <w:color w:val="auto"/>
        </w:rPr>
        <w:instrText>SEQ Supplementary_Figure \* ARABIC</w:instrText>
      </w:r>
      <w:r w:rsidRPr="00D56063">
        <w:rPr>
          <w:color w:val="auto"/>
        </w:rPr>
        <w:fldChar w:fldCharType="separate"/>
      </w:r>
      <w:r w:rsidR="00B26CDB" w:rsidRPr="00D56063">
        <w:rPr>
          <w:noProof/>
          <w:color w:val="auto"/>
        </w:rPr>
        <w:t>2</w:t>
      </w:r>
      <w:r w:rsidRPr="00D56063">
        <w:rPr>
          <w:color w:val="auto"/>
        </w:rPr>
        <w:fldChar w:fldCharType="end"/>
      </w:r>
      <w:r w:rsidRPr="00D56063">
        <w:rPr>
          <w:color w:val="auto"/>
        </w:rPr>
        <w:t>. Mean and Standard Deviation of Maximum Muscle Lengths Provoked Across Various Exercises of the New Functional Test Protocol. Muscles analyzed include the semitendinosus, semimembranosus, and long head biceps femoris for (</w:t>
      </w:r>
      <w:r w:rsidR="006D6320" w:rsidRPr="00D56063">
        <w:rPr>
          <w:color w:val="auto"/>
        </w:rPr>
        <w:t>a</w:t>
      </w:r>
      <w:r w:rsidRPr="00D56063">
        <w:rPr>
          <w:color w:val="auto"/>
        </w:rPr>
        <w:t>) healthy and (</w:t>
      </w:r>
      <w:r w:rsidR="006D6320" w:rsidRPr="00D56063">
        <w:rPr>
          <w:color w:val="auto"/>
        </w:rPr>
        <w:t>b</w:t>
      </w:r>
      <w:r w:rsidRPr="00D56063">
        <w:rPr>
          <w:color w:val="auto"/>
        </w:rPr>
        <w:t>) patient groups</w:t>
      </w:r>
      <w:r w:rsidR="00A22848" w:rsidRPr="00D56063">
        <w:rPr>
          <w:color w:val="auto"/>
        </w:rPr>
        <w:t>.</w:t>
      </w:r>
    </w:p>
    <w:p w14:paraId="10DC6F9E" w14:textId="2E7185A5" w:rsidR="00183C33" w:rsidRPr="00D56063" w:rsidRDefault="00A22848" w:rsidP="00A22848">
      <w:pPr>
        <w:rPr>
          <w:i/>
          <w:iCs/>
          <w:sz w:val="18"/>
          <w:szCs w:val="18"/>
        </w:rPr>
      </w:pPr>
      <w:r w:rsidRPr="00D56063">
        <w:br w:type="page"/>
      </w:r>
    </w:p>
    <w:p w14:paraId="7B98FF32" w14:textId="1C6DF36B" w:rsidR="001E0327" w:rsidRPr="00D56063" w:rsidRDefault="00AC4DEA" w:rsidP="00A22848">
      <w:pPr>
        <w:rPr>
          <w:b/>
          <w:bCs/>
          <w:i/>
          <w:iCs/>
          <w:sz w:val="26"/>
          <w:szCs w:val="26"/>
          <w:u w:val="single"/>
        </w:rPr>
      </w:pPr>
      <w:r w:rsidRPr="00D56063">
        <w:rPr>
          <w:b/>
          <w:bCs/>
          <w:i/>
          <w:iCs/>
          <w:sz w:val="26"/>
          <w:szCs w:val="26"/>
          <w:u w:val="single"/>
        </w:rPr>
        <w:lastRenderedPageBreak/>
        <w:t>Normative HMTL</w:t>
      </w:r>
      <w:r w:rsidRPr="00D56063">
        <w:rPr>
          <w:b/>
          <w:bCs/>
          <w:i/>
          <w:iCs/>
          <w:sz w:val="26"/>
          <w:szCs w:val="26"/>
          <w:u w:val="single"/>
          <w:vertAlign w:val="subscript"/>
        </w:rPr>
        <w:t>max</w:t>
      </w:r>
      <w:r w:rsidRPr="00D56063">
        <w:rPr>
          <w:b/>
          <w:bCs/>
          <w:i/>
          <w:iCs/>
          <w:sz w:val="26"/>
          <w:szCs w:val="26"/>
          <w:u w:val="single"/>
        </w:rPr>
        <w:t xml:space="preserve"> generated for healthy participant</w:t>
      </w:r>
    </w:p>
    <w:p w14:paraId="2B3082ED" w14:textId="473D7BE8" w:rsidR="00BE0BC4" w:rsidRPr="00D56063" w:rsidRDefault="00BE0BC4" w:rsidP="00A219EE">
      <w:pPr>
        <w:ind w:firstLine="360"/>
        <w:jc w:val="both"/>
      </w:pPr>
      <w:r w:rsidRPr="00D56063">
        <w:t>Healthy lower limb kinematics were imposed on healthy participants’ scaled OpenSim models</w:t>
      </w:r>
      <w:r w:rsidR="36F67142" w:rsidRPr="00D56063">
        <w:t xml:space="preserve"> to validate our approach of generating patient-specific normative HMTL</w:t>
      </w:r>
      <w:r w:rsidR="36F67142" w:rsidRPr="00D56063">
        <w:rPr>
          <w:vertAlign w:val="subscript"/>
        </w:rPr>
        <w:t>max</w:t>
      </w:r>
      <w:r w:rsidR="36F67142" w:rsidRPr="00D56063">
        <w:t xml:space="preserve"> values. </w:t>
      </w:r>
      <w:r w:rsidR="01CEE7A2" w:rsidRPr="00D56063">
        <w:t>T</w:t>
      </w:r>
      <w:r w:rsidRPr="00D56063">
        <w:t>he generated normative HMTLs were compared with the observed HMTL</w:t>
      </w:r>
      <w:r w:rsidRPr="00D56063">
        <w:rPr>
          <w:vertAlign w:val="subscript"/>
        </w:rPr>
        <w:t>max</w:t>
      </w:r>
      <w:r w:rsidRPr="00D56063">
        <w:t xml:space="preserve"> values at a walking speed of 1.3 m/s. Supplementary Table 1 presents both the generated normative HMTL</w:t>
      </w:r>
      <w:r w:rsidRPr="00D56063">
        <w:rPr>
          <w:vertAlign w:val="subscript"/>
        </w:rPr>
        <w:t>max</w:t>
      </w:r>
      <w:r w:rsidRPr="00D56063">
        <w:t xml:space="preserve"> and the observed HMTL</w:t>
      </w:r>
      <w:r w:rsidRPr="00D56063">
        <w:rPr>
          <w:vertAlign w:val="subscript"/>
        </w:rPr>
        <w:t>max</w:t>
      </w:r>
      <w:r w:rsidR="007B741E" w:rsidRPr="00D56063">
        <w:t xml:space="preserve">. </w:t>
      </w:r>
      <w:r w:rsidRPr="00D56063">
        <w:t>The mean difference between the normative HMTL</w:t>
      </w:r>
      <w:r w:rsidRPr="00D56063">
        <w:rPr>
          <w:vertAlign w:val="subscript"/>
        </w:rPr>
        <w:t>max</w:t>
      </w:r>
      <w:r w:rsidRPr="00D56063">
        <w:t xml:space="preserve"> and the HMTL</w:t>
      </w:r>
      <w:r w:rsidRPr="00D56063">
        <w:rPr>
          <w:vertAlign w:val="subscript"/>
        </w:rPr>
        <w:t>max</w:t>
      </w:r>
      <w:r w:rsidRPr="00D56063">
        <w:t xml:space="preserve"> </w:t>
      </w:r>
      <w:r w:rsidR="61215A3A" w:rsidRPr="00D56063">
        <w:t xml:space="preserve">when walking at 1.3 m/s </w:t>
      </w:r>
      <w:r w:rsidRPr="00D56063">
        <w:t>was 1.96 % [SD=1.40 %]</w:t>
      </w:r>
      <w:r w:rsidR="6A2FED21" w:rsidRPr="00D56063">
        <w:t xml:space="preserve"> of the normalized HMTL</w:t>
      </w:r>
      <w:r w:rsidR="6A2FED21" w:rsidRPr="00D56063">
        <w:rPr>
          <w:vertAlign w:val="subscript"/>
        </w:rPr>
        <w:t>max</w:t>
      </w:r>
      <w:r w:rsidR="00302192" w:rsidRPr="00D56063">
        <w:t>.</w:t>
      </w:r>
      <w:r w:rsidR="00A219EE" w:rsidRPr="00D56063">
        <w:t xml:space="preserve"> These findings validate the normative HMTL</w:t>
      </w:r>
      <w:r w:rsidR="00A219EE" w:rsidRPr="00D56063">
        <w:rPr>
          <w:vertAlign w:val="subscript"/>
        </w:rPr>
        <w:t>max</w:t>
      </w:r>
      <w:r w:rsidR="00A219EE" w:rsidRPr="00D56063">
        <w:t xml:space="preserve"> as a reliable metric for establishing </w:t>
      </w:r>
      <w:r w:rsidR="092878D2" w:rsidRPr="00D56063">
        <w:t xml:space="preserve">patient-specific </w:t>
      </w:r>
      <w:r w:rsidR="79A5166C" w:rsidRPr="00D56063">
        <w:t xml:space="preserve">HMTL </w:t>
      </w:r>
      <w:r w:rsidR="092878D2" w:rsidRPr="00D56063">
        <w:t xml:space="preserve">threshold values required to </w:t>
      </w:r>
      <w:r w:rsidR="00A219EE" w:rsidRPr="00D56063">
        <w:t>a</w:t>
      </w:r>
      <w:r w:rsidR="1FD34296" w:rsidRPr="00D56063">
        <w:t xml:space="preserve">chieve knee and hip joint kinematics at initial contact comparable to </w:t>
      </w:r>
      <w:r w:rsidR="00302192" w:rsidRPr="00D56063">
        <w:t>a healthy</w:t>
      </w:r>
      <w:r w:rsidR="00A219EE" w:rsidRPr="00D56063">
        <w:t xml:space="preserve"> walking pattern.</w:t>
      </w:r>
      <w:r w:rsidRPr="00D56063">
        <w:t xml:space="preserve">  </w:t>
      </w:r>
    </w:p>
    <w:p w14:paraId="32ABFEB2" w14:textId="161CFEB0" w:rsidR="00447D50" w:rsidRPr="00D56063" w:rsidRDefault="009764D8" w:rsidP="00447D50">
      <w:pPr>
        <w:pStyle w:val="Caption"/>
        <w:keepNext/>
        <w:rPr>
          <w:color w:val="auto"/>
        </w:rPr>
      </w:pPr>
      <w:r w:rsidRPr="00D56063">
        <w:rPr>
          <w:color w:val="auto"/>
        </w:rPr>
        <w:t>Supplementary Table 1: Normative HMTL</w:t>
      </w:r>
      <w:r w:rsidRPr="00D56063">
        <w:rPr>
          <w:color w:val="auto"/>
          <w:vertAlign w:val="subscript"/>
        </w:rPr>
        <w:t>max</w:t>
      </w:r>
      <w:r w:rsidRPr="00D56063">
        <w:rPr>
          <w:color w:val="auto"/>
        </w:rPr>
        <w:t xml:space="preserve"> values and observed HMTL</w:t>
      </w:r>
      <w:r w:rsidRPr="00D56063">
        <w:rPr>
          <w:color w:val="auto"/>
          <w:vertAlign w:val="subscript"/>
        </w:rPr>
        <w:t>max</w:t>
      </w:r>
      <w:r w:rsidRPr="00D56063">
        <w:rPr>
          <w:color w:val="auto"/>
        </w:rPr>
        <w:t xml:space="preserve"> during walking at 1.3 m/s, along with the difference between these </w:t>
      </w:r>
      <w:r w:rsidR="005D5B45" w:rsidRPr="00D56063">
        <w:rPr>
          <w:color w:val="auto"/>
        </w:rPr>
        <w:t>values</w:t>
      </w:r>
      <w:r w:rsidRPr="00D56063">
        <w:rPr>
          <w:color w:val="auto"/>
        </w:rPr>
        <w:t xml:space="preserve">, for </w:t>
      </w:r>
      <w:r w:rsidR="005D5B45" w:rsidRPr="00D56063">
        <w:rPr>
          <w:color w:val="auto"/>
        </w:rPr>
        <w:t>i</w:t>
      </w:r>
      <w:r w:rsidRPr="00D56063">
        <w:rPr>
          <w:color w:val="auto"/>
        </w:rPr>
        <w:t xml:space="preserve">ndividual </w:t>
      </w:r>
      <w:r w:rsidR="005D5B45" w:rsidRPr="00D56063">
        <w:rPr>
          <w:color w:val="auto"/>
        </w:rPr>
        <w:t>h</w:t>
      </w:r>
      <w:r w:rsidRPr="00D56063">
        <w:rPr>
          <w:color w:val="auto"/>
        </w:rPr>
        <w:t xml:space="preserve">ealthy </w:t>
      </w:r>
      <w:r w:rsidR="005D5B45" w:rsidRPr="00D56063">
        <w:rPr>
          <w:color w:val="auto"/>
        </w:rPr>
        <w:t>p</w:t>
      </w:r>
      <w:r w:rsidRPr="00D56063">
        <w:rPr>
          <w:color w:val="auto"/>
        </w:rPr>
        <w:t>articipants.</w:t>
      </w:r>
    </w:p>
    <w:tbl>
      <w:tblPr>
        <w:tblStyle w:val="TableGrid"/>
        <w:tblW w:w="9390" w:type="dxa"/>
        <w:tblInd w:w="5" w:type="dxa"/>
        <w:tblLook w:val="04A0" w:firstRow="1" w:lastRow="0" w:firstColumn="1" w:lastColumn="0" w:noHBand="0" w:noVBand="1"/>
      </w:tblPr>
      <w:tblGrid>
        <w:gridCol w:w="1418"/>
        <w:gridCol w:w="2651"/>
        <w:gridCol w:w="2661"/>
        <w:gridCol w:w="2660"/>
      </w:tblGrid>
      <w:tr w:rsidR="00D56063" w:rsidRPr="00D56063" w14:paraId="4FA2E666" w14:textId="77777777" w:rsidTr="00447D50">
        <w:tc>
          <w:tcPr>
            <w:tcW w:w="1418" w:type="dxa"/>
            <w:tcBorders>
              <w:top w:val="single" w:sz="18" w:space="0" w:color="auto"/>
              <w:left w:val="nil"/>
              <w:bottom w:val="single" w:sz="18" w:space="0" w:color="auto"/>
            </w:tcBorders>
            <w:vAlign w:val="center"/>
          </w:tcPr>
          <w:p w14:paraId="01AE0FB0" w14:textId="2DDEADC6" w:rsidR="008C7633" w:rsidRPr="00D56063" w:rsidRDefault="008C7633" w:rsidP="0085370C">
            <w:pPr>
              <w:jc w:val="center"/>
              <w:rPr>
                <w:sz w:val="24"/>
                <w:szCs w:val="24"/>
              </w:rPr>
            </w:pPr>
            <w:r w:rsidRPr="00D56063">
              <w:rPr>
                <w:sz w:val="24"/>
                <w:szCs w:val="24"/>
              </w:rPr>
              <w:t>Participant</w:t>
            </w:r>
            <w:r w:rsidR="00AC4DEA" w:rsidRPr="00D56063">
              <w:rPr>
                <w:sz w:val="24"/>
                <w:szCs w:val="24"/>
              </w:rPr>
              <w:t>’s</w:t>
            </w:r>
            <w:r w:rsidRPr="00D56063">
              <w:rPr>
                <w:sz w:val="24"/>
                <w:szCs w:val="24"/>
              </w:rPr>
              <w:t xml:space="preserve"> Number</w:t>
            </w:r>
          </w:p>
        </w:tc>
        <w:tc>
          <w:tcPr>
            <w:tcW w:w="2651" w:type="dxa"/>
            <w:tcBorders>
              <w:top w:val="single" w:sz="18" w:space="0" w:color="auto"/>
              <w:bottom w:val="single" w:sz="18" w:space="0" w:color="auto"/>
            </w:tcBorders>
            <w:vAlign w:val="center"/>
          </w:tcPr>
          <w:p w14:paraId="0D9C8751" w14:textId="2C211600" w:rsidR="00D10562" w:rsidRPr="00D56063" w:rsidRDefault="008C7633" w:rsidP="0085370C">
            <w:pPr>
              <w:jc w:val="center"/>
              <w:rPr>
                <w:sz w:val="24"/>
                <w:szCs w:val="24"/>
              </w:rPr>
            </w:pPr>
            <w:r w:rsidRPr="00D56063">
              <w:rPr>
                <w:sz w:val="24"/>
                <w:szCs w:val="24"/>
              </w:rPr>
              <w:t>HMTL</w:t>
            </w:r>
            <w:r w:rsidRPr="00D56063">
              <w:rPr>
                <w:sz w:val="24"/>
                <w:szCs w:val="24"/>
                <w:vertAlign w:val="subscript"/>
              </w:rPr>
              <w:t>max</w:t>
            </w:r>
            <w:r w:rsidRPr="00D56063">
              <w:rPr>
                <w:sz w:val="24"/>
                <w:szCs w:val="24"/>
              </w:rPr>
              <w:t xml:space="preserve"> during walking at 1.3 m/s</w:t>
            </w:r>
            <w:r w:rsidR="00F6225F" w:rsidRPr="00D56063">
              <w:rPr>
                <w:sz w:val="24"/>
                <w:szCs w:val="24"/>
              </w:rPr>
              <w:t xml:space="preserve"> </w:t>
            </w:r>
            <w:r w:rsidR="00D10562" w:rsidRPr="00D56063">
              <w:rPr>
                <w:sz w:val="24"/>
                <w:szCs w:val="24"/>
              </w:rPr>
              <w:t>[-]</w:t>
            </w:r>
          </w:p>
        </w:tc>
        <w:tc>
          <w:tcPr>
            <w:tcW w:w="2661" w:type="dxa"/>
            <w:tcBorders>
              <w:top w:val="single" w:sz="18" w:space="0" w:color="auto"/>
              <w:bottom w:val="single" w:sz="18" w:space="0" w:color="auto"/>
            </w:tcBorders>
            <w:vAlign w:val="center"/>
          </w:tcPr>
          <w:p w14:paraId="48FFE0A1" w14:textId="205453F7" w:rsidR="00F6225F" w:rsidRPr="00D56063" w:rsidRDefault="008C7633" w:rsidP="0085370C">
            <w:pPr>
              <w:jc w:val="center"/>
              <w:rPr>
                <w:sz w:val="24"/>
                <w:szCs w:val="24"/>
              </w:rPr>
            </w:pPr>
            <w:r w:rsidRPr="00D56063">
              <w:rPr>
                <w:sz w:val="24"/>
                <w:szCs w:val="24"/>
              </w:rPr>
              <w:t>Normative HMTL</w:t>
            </w:r>
            <w:r w:rsidRPr="00D56063">
              <w:rPr>
                <w:sz w:val="24"/>
                <w:szCs w:val="24"/>
                <w:vertAlign w:val="subscript"/>
              </w:rPr>
              <w:t>max</w:t>
            </w:r>
            <w:r w:rsidR="00AD0EF8" w:rsidRPr="00D56063">
              <w:rPr>
                <w:sz w:val="24"/>
                <w:szCs w:val="24"/>
              </w:rPr>
              <w:t xml:space="preserve"> </w:t>
            </w:r>
            <w:r w:rsidR="00F6225F" w:rsidRPr="00D56063">
              <w:rPr>
                <w:sz w:val="24"/>
                <w:szCs w:val="24"/>
              </w:rPr>
              <w:t>[-]</w:t>
            </w:r>
          </w:p>
        </w:tc>
        <w:tc>
          <w:tcPr>
            <w:tcW w:w="2660" w:type="dxa"/>
            <w:tcBorders>
              <w:top w:val="single" w:sz="18" w:space="0" w:color="auto"/>
              <w:bottom w:val="single" w:sz="18" w:space="0" w:color="auto"/>
            </w:tcBorders>
            <w:vAlign w:val="center"/>
          </w:tcPr>
          <w:p w14:paraId="1B5965CB" w14:textId="076954A6" w:rsidR="00C815F8" w:rsidRPr="00D56063" w:rsidRDefault="00AD0EF8" w:rsidP="00C815F8">
            <w:pPr>
              <w:jc w:val="center"/>
              <w:rPr>
                <w:sz w:val="24"/>
                <w:szCs w:val="24"/>
              </w:rPr>
            </w:pPr>
            <w:r w:rsidRPr="00D56063">
              <w:rPr>
                <w:sz w:val="24"/>
                <w:szCs w:val="24"/>
              </w:rPr>
              <w:t xml:space="preserve">Difference </w:t>
            </w:r>
            <w:r w:rsidR="00F6225F" w:rsidRPr="00D56063">
              <w:rPr>
                <w:sz w:val="24"/>
                <w:szCs w:val="24"/>
              </w:rPr>
              <w:t>[</w:t>
            </w:r>
            <w:r w:rsidRPr="00D56063">
              <w:rPr>
                <w:sz w:val="24"/>
                <w:szCs w:val="24"/>
              </w:rPr>
              <w:t>%</w:t>
            </w:r>
            <w:r w:rsidR="00F6225F" w:rsidRPr="00D56063">
              <w:rPr>
                <w:sz w:val="24"/>
                <w:szCs w:val="24"/>
              </w:rPr>
              <w:t>]</w:t>
            </w:r>
          </w:p>
        </w:tc>
      </w:tr>
      <w:tr w:rsidR="00D56063" w:rsidRPr="00D56063" w14:paraId="5DFBF214" w14:textId="77777777" w:rsidTr="00447D50">
        <w:trPr>
          <w:trHeight w:val="432"/>
        </w:trPr>
        <w:tc>
          <w:tcPr>
            <w:tcW w:w="1418" w:type="dxa"/>
            <w:tcBorders>
              <w:top w:val="single" w:sz="18" w:space="0" w:color="auto"/>
              <w:left w:val="nil"/>
            </w:tcBorders>
            <w:vAlign w:val="center"/>
          </w:tcPr>
          <w:p w14:paraId="376DC619" w14:textId="0F1D227D" w:rsidR="002A3FB0" w:rsidRPr="00D56063" w:rsidRDefault="002A3FB0" w:rsidP="0085370C">
            <w:pPr>
              <w:jc w:val="center"/>
            </w:pPr>
            <w:r w:rsidRPr="00D56063">
              <w:t>01</w:t>
            </w:r>
          </w:p>
        </w:tc>
        <w:tc>
          <w:tcPr>
            <w:tcW w:w="2651" w:type="dxa"/>
            <w:tcBorders>
              <w:top w:val="single" w:sz="18" w:space="0" w:color="auto"/>
            </w:tcBorders>
            <w:vAlign w:val="center"/>
          </w:tcPr>
          <w:p w14:paraId="09558E45" w14:textId="32324B73" w:rsidR="002A3FB0" w:rsidRPr="00D56063" w:rsidRDefault="002A3FB0" w:rsidP="0085370C">
            <w:pPr>
              <w:jc w:val="center"/>
            </w:pPr>
            <w:r w:rsidRPr="00D56063">
              <w:t>1.248</w:t>
            </w:r>
          </w:p>
        </w:tc>
        <w:tc>
          <w:tcPr>
            <w:tcW w:w="2661" w:type="dxa"/>
            <w:tcBorders>
              <w:top w:val="single" w:sz="18" w:space="0" w:color="auto"/>
            </w:tcBorders>
            <w:vAlign w:val="center"/>
          </w:tcPr>
          <w:p w14:paraId="323F90BC" w14:textId="0FCED06C" w:rsidR="002A3FB0" w:rsidRPr="00D56063" w:rsidRDefault="002A3FB0" w:rsidP="0085370C">
            <w:pPr>
              <w:jc w:val="center"/>
            </w:pPr>
            <w:r w:rsidRPr="00D56063">
              <w:t>1.274</w:t>
            </w:r>
          </w:p>
        </w:tc>
        <w:tc>
          <w:tcPr>
            <w:tcW w:w="2660" w:type="dxa"/>
            <w:tcBorders>
              <w:top w:val="single" w:sz="18" w:space="0" w:color="auto"/>
              <w:right w:val="nil"/>
            </w:tcBorders>
            <w:vAlign w:val="center"/>
          </w:tcPr>
          <w:p w14:paraId="4BA04175" w14:textId="3F1D3459" w:rsidR="002A3FB0" w:rsidRPr="00D56063" w:rsidRDefault="002A3FB0" w:rsidP="0085370C">
            <w:pPr>
              <w:jc w:val="center"/>
            </w:pPr>
            <w:r w:rsidRPr="00D56063">
              <w:t>2.04</w:t>
            </w:r>
          </w:p>
        </w:tc>
      </w:tr>
      <w:tr w:rsidR="00D56063" w:rsidRPr="00D56063" w14:paraId="4966DB93" w14:textId="77777777" w:rsidTr="00447D50">
        <w:trPr>
          <w:trHeight w:val="432"/>
        </w:trPr>
        <w:tc>
          <w:tcPr>
            <w:tcW w:w="1418" w:type="dxa"/>
            <w:tcBorders>
              <w:left w:val="nil"/>
            </w:tcBorders>
            <w:vAlign w:val="center"/>
          </w:tcPr>
          <w:p w14:paraId="02864E17" w14:textId="6BC0C2D0" w:rsidR="002A3FB0" w:rsidRPr="00D56063" w:rsidRDefault="002A3FB0" w:rsidP="0085370C">
            <w:pPr>
              <w:jc w:val="center"/>
            </w:pPr>
            <w:r w:rsidRPr="00D56063">
              <w:t>02</w:t>
            </w:r>
          </w:p>
        </w:tc>
        <w:tc>
          <w:tcPr>
            <w:tcW w:w="2651" w:type="dxa"/>
            <w:vAlign w:val="center"/>
          </w:tcPr>
          <w:p w14:paraId="756E77A2" w14:textId="4E8538F8" w:rsidR="002A3FB0" w:rsidRPr="00D56063" w:rsidRDefault="002A3FB0" w:rsidP="0085370C">
            <w:pPr>
              <w:jc w:val="center"/>
            </w:pPr>
            <w:r w:rsidRPr="00D56063">
              <w:t>1.115</w:t>
            </w:r>
          </w:p>
        </w:tc>
        <w:tc>
          <w:tcPr>
            <w:tcW w:w="2661" w:type="dxa"/>
            <w:vAlign w:val="center"/>
          </w:tcPr>
          <w:p w14:paraId="29F0734C" w14:textId="0578EF4E" w:rsidR="002A3FB0" w:rsidRPr="00D56063" w:rsidRDefault="002A3FB0" w:rsidP="0085370C">
            <w:pPr>
              <w:jc w:val="center"/>
            </w:pPr>
            <w:r w:rsidRPr="00D56063">
              <w:t>1.143</w:t>
            </w:r>
          </w:p>
        </w:tc>
        <w:tc>
          <w:tcPr>
            <w:tcW w:w="2660" w:type="dxa"/>
            <w:tcBorders>
              <w:right w:val="nil"/>
            </w:tcBorders>
            <w:vAlign w:val="center"/>
          </w:tcPr>
          <w:p w14:paraId="0883F551" w14:textId="7D03B391" w:rsidR="002A3FB0" w:rsidRPr="00D56063" w:rsidRDefault="002A3FB0" w:rsidP="0085370C">
            <w:pPr>
              <w:jc w:val="center"/>
            </w:pPr>
            <w:r w:rsidRPr="00D56063">
              <w:t>2.50</w:t>
            </w:r>
          </w:p>
        </w:tc>
      </w:tr>
      <w:tr w:rsidR="00D56063" w:rsidRPr="00D56063" w14:paraId="5C586F8C" w14:textId="77777777" w:rsidTr="00447D50">
        <w:trPr>
          <w:trHeight w:val="432"/>
        </w:trPr>
        <w:tc>
          <w:tcPr>
            <w:tcW w:w="1418" w:type="dxa"/>
            <w:tcBorders>
              <w:left w:val="nil"/>
            </w:tcBorders>
            <w:vAlign w:val="center"/>
          </w:tcPr>
          <w:p w14:paraId="41530B0B" w14:textId="5CFEA89C" w:rsidR="002A3FB0" w:rsidRPr="00D56063" w:rsidRDefault="002A3FB0" w:rsidP="0085370C">
            <w:pPr>
              <w:jc w:val="center"/>
            </w:pPr>
            <w:r w:rsidRPr="00D56063">
              <w:t>03</w:t>
            </w:r>
          </w:p>
        </w:tc>
        <w:tc>
          <w:tcPr>
            <w:tcW w:w="2651" w:type="dxa"/>
            <w:vAlign w:val="center"/>
          </w:tcPr>
          <w:p w14:paraId="29DB8E46" w14:textId="67E752CA" w:rsidR="002A3FB0" w:rsidRPr="00D56063" w:rsidRDefault="002A3FB0" w:rsidP="0085370C">
            <w:pPr>
              <w:jc w:val="center"/>
            </w:pPr>
            <w:r w:rsidRPr="00D56063">
              <w:t>1.269</w:t>
            </w:r>
          </w:p>
        </w:tc>
        <w:tc>
          <w:tcPr>
            <w:tcW w:w="2661" w:type="dxa"/>
            <w:vAlign w:val="center"/>
          </w:tcPr>
          <w:p w14:paraId="66EDCEC5" w14:textId="18B84C1B" w:rsidR="002A3FB0" w:rsidRPr="00D56063" w:rsidRDefault="002A3FB0" w:rsidP="0085370C">
            <w:pPr>
              <w:jc w:val="center"/>
            </w:pPr>
            <w:r w:rsidRPr="00D56063">
              <w:t>1.248</w:t>
            </w:r>
          </w:p>
        </w:tc>
        <w:tc>
          <w:tcPr>
            <w:tcW w:w="2660" w:type="dxa"/>
            <w:tcBorders>
              <w:right w:val="nil"/>
            </w:tcBorders>
            <w:vAlign w:val="center"/>
          </w:tcPr>
          <w:p w14:paraId="4C225660" w14:textId="419A7A9A" w:rsidR="002A3FB0" w:rsidRPr="00D56063" w:rsidRDefault="002A3FB0" w:rsidP="0085370C">
            <w:pPr>
              <w:jc w:val="center"/>
            </w:pPr>
            <w:r w:rsidRPr="00D56063">
              <w:t>1.62</w:t>
            </w:r>
          </w:p>
        </w:tc>
      </w:tr>
      <w:tr w:rsidR="00D56063" w:rsidRPr="00D56063" w14:paraId="1141035E" w14:textId="77777777" w:rsidTr="00447D50">
        <w:trPr>
          <w:trHeight w:val="432"/>
        </w:trPr>
        <w:tc>
          <w:tcPr>
            <w:tcW w:w="1418" w:type="dxa"/>
            <w:tcBorders>
              <w:left w:val="nil"/>
            </w:tcBorders>
            <w:vAlign w:val="center"/>
          </w:tcPr>
          <w:p w14:paraId="47BC436C" w14:textId="30975D09" w:rsidR="002A3FB0" w:rsidRPr="00D56063" w:rsidRDefault="002A3FB0" w:rsidP="0085370C">
            <w:pPr>
              <w:jc w:val="center"/>
            </w:pPr>
            <w:r w:rsidRPr="00D56063">
              <w:t>04</w:t>
            </w:r>
          </w:p>
        </w:tc>
        <w:tc>
          <w:tcPr>
            <w:tcW w:w="2651" w:type="dxa"/>
            <w:vAlign w:val="center"/>
          </w:tcPr>
          <w:p w14:paraId="1C735FDA" w14:textId="05238689" w:rsidR="002A3FB0" w:rsidRPr="00D56063" w:rsidRDefault="002A3FB0" w:rsidP="0085370C">
            <w:pPr>
              <w:jc w:val="center"/>
            </w:pPr>
            <w:r w:rsidRPr="00D56063">
              <w:t>1.240</w:t>
            </w:r>
          </w:p>
        </w:tc>
        <w:tc>
          <w:tcPr>
            <w:tcW w:w="2661" w:type="dxa"/>
            <w:vAlign w:val="center"/>
          </w:tcPr>
          <w:p w14:paraId="1130EAF7" w14:textId="0C6C5EF0" w:rsidR="002A3FB0" w:rsidRPr="00D56063" w:rsidRDefault="002A3FB0" w:rsidP="0085370C">
            <w:pPr>
              <w:jc w:val="center"/>
            </w:pPr>
            <w:r w:rsidRPr="00D56063">
              <w:t>1.232</w:t>
            </w:r>
          </w:p>
        </w:tc>
        <w:tc>
          <w:tcPr>
            <w:tcW w:w="2660" w:type="dxa"/>
            <w:tcBorders>
              <w:right w:val="nil"/>
            </w:tcBorders>
            <w:vAlign w:val="center"/>
          </w:tcPr>
          <w:p w14:paraId="1CB2C51F" w14:textId="54B6C65D" w:rsidR="002A3FB0" w:rsidRPr="00D56063" w:rsidRDefault="002A3FB0" w:rsidP="0085370C">
            <w:pPr>
              <w:jc w:val="center"/>
            </w:pPr>
            <w:r w:rsidRPr="00D56063">
              <w:t>0.64</w:t>
            </w:r>
          </w:p>
        </w:tc>
      </w:tr>
      <w:tr w:rsidR="00D56063" w:rsidRPr="00D56063" w14:paraId="19C7565E" w14:textId="77777777" w:rsidTr="00447D50">
        <w:trPr>
          <w:trHeight w:val="432"/>
        </w:trPr>
        <w:tc>
          <w:tcPr>
            <w:tcW w:w="1418" w:type="dxa"/>
            <w:tcBorders>
              <w:left w:val="nil"/>
            </w:tcBorders>
            <w:vAlign w:val="center"/>
          </w:tcPr>
          <w:p w14:paraId="771C0FD7" w14:textId="39D8FF7B" w:rsidR="002A3FB0" w:rsidRPr="00D56063" w:rsidRDefault="002A3FB0" w:rsidP="0085370C">
            <w:pPr>
              <w:jc w:val="center"/>
            </w:pPr>
            <w:r w:rsidRPr="00D56063">
              <w:t>05</w:t>
            </w:r>
          </w:p>
        </w:tc>
        <w:tc>
          <w:tcPr>
            <w:tcW w:w="2651" w:type="dxa"/>
            <w:vAlign w:val="center"/>
          </w:tcPr>
          <w:p w14:paraId="0A9893C9" w14:textId="3EECE2F4" w:rsidR="002A3FB0" w:rsidRPr="00D56063" w:rsidRDefault="002A3FB0" w:rsidP="0085370C">
            <w:pPr>
              <w:jc w:val="center"/>
            </w:pPr>
            <w:r w:rsidRPr="00D56063">
              <w:t>1.244</w:t>
            </w:r>
          </w:p>
        </w:tc>
        <w:tc>
          <w:tcPr>
            <w:tcW w:w="2661" w:type="dxa"/>
            <w:vAlign w:val="center"/>
          </w:tcPr>
          <w:p w14:paraId="1A6A300F" w14:textId="339D3A37" w:rsidR="002A3FB0" w:rsidRPr="00D56063" w:rsidRDefault="002A3FB0" w:rsidP="0085370C">
            <w:pPr>
              <w:jc w:val="center"/>
            </w:pPr>
            <w:r w:rsidRPr="00D56063">
              <w:t>1.271</w:t>
            </w:r>
          </w:p>
        </w:tc>
        <w:tc>
          <w:tcPr>
            <w:tcW w:w="2660" w:type="dxa"/>
            <w:tcBorders>
              <w:right w:val="nil"/>
            </w:tcBorders>
            <w:vAlign w:val="center"/>
          </w:tcPr>
          <w:p w14:paraId="76C25F1A" w14:textId="2B557049" w:rsidR="002A3FB0" w:rsidRPr="00D56063" w:rsidRDefault="002A3FB0" w:rsidP="0085370C">
            <w:pPr>
              <w:jc w:val="center"/>
            </w:pPr>
            <w:r w:rsidRPr="00D56063">
              <w:t>2.2</w:t>
            </w:r>
            <w:r w:rsidR="001D3209" w:rsidRPr="00D56063">
              <w:t>0</w:t>
            </w:r>
          </w:p>
        </w:tc>
      </w:tr>
      <w:tr w:rsidR="00D56063" w:rsidRPr="00D56063" w14:paraId="5D2EF0F5" w14:textId="77777777" w:rsidTr="00447D50">
        <w:trPr>
          <w:trHeight w:val="432"/>
        </w:trPr>
        <w:tc>
          <w:tcPr>
            <w:tcW w:w="1418" w:type="dxa"/>
            <w:tcBorders>
              <w:left w:val="nil"/>
            </w:tcBorders>
            <w:vAlign w:val="center"/>
          </w:tcPr>
          <w:p w14:paraId="77CEE7F5" w14:textId="4629FAF8" w:rsidR="002A3FB0" w:rsidRPr="00D56063" w:rsidRDefault="002A3FB0" w:rsidP="0085370C">
            <w:pPr>
              <w:jc w:val="center"/>
            </w:pPr>
            <w:r w:rsidRPr="00D56063">
              <w:t>06</w:t>
            </w:r>
          </w:p>
        </w:tc>
        <w:tc>
          <w:tcPr>
            <w:tcW w:w="2651" w:type="dxa"/>
            <w:vAlign w:val="center"/>
          </w:tcPr>
          <w:p w14:paraId="57A595D8" w14:textId="37F17386" w:rsidR="002A3FB0" w:rsidRPr="00D56063" w:rsidRDefault="002A3FB0" w:rsidP="0085370C">
            <w:pPr>
              <w:jc w:val="center"/>
            </w:pPr>
            <w:r w:rsidRPr="00D56063">
              <w:t>1.327</w:t>
            </w:r>
          </w:p>
        </w:tc>
        <w:tc>
          <w:tcPr>
            <w:tcW w:w="2661" w:type="dxa"/>
            <w:vAlign w:val="center"/>
          </w:tcPr>
          <w:p w14:paraId="0672526B" w14:textId="4CD9E861" w:rsidR="002A3FB0" w:rsidRPr="00D56063" w:rsidRDefault="002A3FB0" w:rsidP="0085370C">
            <w:pPr>
              <w:jc w:val="center"/>
            </w:pPr>
            <w:r w:rsidRPr="00D56063">
              <w:t>1.253</w:t>
            </w:r>
          </w:p>
        </w:tc>
        <w:tc>
          <w:tcPr>
            <w:tcW w:w="2660" w:type="dxa"/>
            <w:tcBorders>
              <w:right w:val="nil"/>
            </w:tcBorders>
            <w:vAlign w:val="center"/>
          </w:tcPr>
          <w:p w14:paraId="6AD08944" w14:textId="01DE72F2" w:rsidR="002A3FB0" w:rsidRPr="00D56063" w:rsidRDefault="002A3FB0" w:rsidP="0085370C">
            <w:pPr>
              <w:jc w:val="center"/>
            </w:pPr>
            <w:r w:rsidRPr="00D56063">
              <w:t>5.58</w:t>
            </w:r>
          </w:p>
        </w:tc>
      </w:tr>
      <w:tr w:rsidR="00D56063" w:rsidRPr="00D56063" w14:paraId="1DFA041E" w14:textId="77777777" w:rsidTr="00447D50">
        <w:trPr>
          <w:trHeight w:val="432"/>
        </w:trPr>
        <w:tc>
          <w:tcPr>
            <w:tcW w:w="1418" w:type="dxa"/>
            <w:tcBorders>
              <w:left w:val="nil"/>
            </w:tcBorders>
            <w:vAlign w:val="center"/>
          </w:tcPr>
          <w:p w14:paraId="065F947C" w14:textId="00B6E59F" w:rsidR="002A3FB0" w:rsidRPr="00D56063" w:rsidRDefault="002A3FB0" w:rsidP="0085370C">
            <w:pPr>
              <w:jc w:val="center"/>
            </w:pPr>
            <w:r w:rsidRPr="00D56063">
              <w:t>07</w:t>
            </w:r>
          </w:p>
        </w:tc>
        <w:tc>
          <w:tcPr>
            <w:tcW w:w="2651" w:type="dxa"/>
            <w:vAlign w:val="center"/>
          </w:tcPr>
          <w:p w14:paraId="1BD0045C" w14:textId="44E9B0CC" w:rsidR="002A3FB0" w:rsidRPr="00D56063" w:rsidRDefault="002A3FB0" w:rsidP="0085370C">
            <w:pPr>
              <w:jc w:val="center"/>
            </w:pPr>
            <w:r w:rsidRPr="00D56063">
              <w:t>1.281</w:t>
            </w:r>
          </w:p>
        </w:tc>
        <w:tc>
          <w:tcPr>
            <w:tcW w:w="2661" w:type="dxa"/>
            <w:vAlign w:val="center"/>
          </w:tcPr>
          <w:p w14:paraId="1643F073" w14:textId="56B29CAD" w:rsidR="002A3FB0" w:rsidRPr="00D56063" w:rsidRDefault="002A3FB0" w:rsidP="0085370C">
            <w:pPr>
              <w:jc w:val="center"/>
            </w:pPr>
            <w:r w:rsidRPr="00D56063">
              <w:t>1.299</w:t>
            </w:r>
          </w:p>
        </w:tc>
        <w:tc>
          <w:tcPr>
            <w:tcW w:w="2660" w:type="dxa"/>
            <w:tcBorders>
              <w:right w:val="nil"/>
            </w:tcBorders>
            <w:vAlign w:val="center"/>
          </w:tcPr>
          <w:p w14:paraId="476C3A01" w14:textId="3509E4C7" w:rsidR="002A3FB0" w:rsidRPr="00D56063" w:rsidRDefault="002A3FB0" w:rsidP="0085370C">
            <w:pPr>
              <w:jc w:val="center"/>
            </w:pPr>
            <w:r w:rsidRPr="00D56063">
              <w:t>1.3</w:t>
            </w:r>
            <w:r w:rsidR="001D3209" w:rsidRPr="00D56063">
              <w:t>3</w:t>
            </w:r>
          </w:p>
        </w:tc>
      </w:tr>
      <w:tr w:rsidR="00D56063" w:rsidRPr="00D56063" w14:paraId="4B88A7F5" w14:textId="77777777" w:rsidTr="00447D50">
        <w:trPr>
          <w:trHeight w:val="432"/>
        </w:trPr>
        <w:tc>
          <w:tcPr>
            <w:tcW w:w="1418" w:type="dxa"/>
            <w:tcBorders>
              <w:left w:val="nil"/>
            </w:tcBorders>
            <w:vAlign w:val="center"/>
          </w:tcPr>
          <w:p w14:paraId="7047594B" w14:textId="54D9304A" w:rsidR="002A3FB0" w:rsidRPr="00D56063" w:rsidRDefault="002A3FB0" w:rsidP="0085370C">
            <w:pPr>
              <w:jc w:val="center"/>
            </w:pPr>
            <w:r w:rsidRPr="00D56063">
              <w:t>08</w:t>
            </w:r>
          </w:p>
        </w:tc>
        <w:tc>
          <w:tcPr>
            <w:tcW w:w="2651" w:type="dxa"/>
            <w:vAlign w:val="center"/>
          </w:tcPr>
          <w:p w14:paraId="7C397DD7" w14:textId="54306923" w:rsidR="002A3FB0" w:rsidRPr="00D56063" w:rsidRDefault="002A3FB0" w:rsidP="0085370C">
            <w:pPr>
              <w:jc w:val="center"/>
            </w:pPr>
            <w:r w:rsidRPr="00D56063">
              <w:t>1.221</w:t>
            </w:r>
          </w:p>
        </w:tc>
        <w:tc>
          <w:tcPr>
            <w:tcW w:w="2661" w:type="dxa"/>
            <w:vAlign w:val="center"/>
          </w:tcPr>
          <w:p w14:paraId="449D9B04" w14:textId="4D24FC02" w:rsidR="002A3FB0" w:rsidRPr="00D56063" w:rsidRDefault="002A3FB0" w:rsidP="0085370C">
            <w:pPr>
              <w:jc w:val="center"/>
            </w:pPr>
            <w:r w:rsidRPr="00D56063">
              <w:t>1.243</w:t>
            </w:r>
          </w:p>
        </w:tc>
        <w:tc>
          <w:tcPr>
            <w:tcW w:w="2660" w:type="dxa"/>
            <w:tcBorders>
              <w:right w:val="nil"/>
            </w:tcBorders>
            <w:vAlign w:val="center"/>
          </w:tcPr>
          <w:p w14:paraId="6D50B04F" w14:textId="41E9E5AD" w:rsidR="002A3FB0" w:rsidRPr="00D56063" w:rsidRDefault="002A3FB0" w:rsidP="0085370C">
            <w:pPr>
              <w:jc w:val="center"/>
            </w:pPr>
            <w:r w:rsidRPr="00D56063">
              <w:t>1.7</w:t>
            </w:r>
            <w:r w:rsidR="001D3209" w:rsidRPr="00D56063">
              <w:t>2</w:t>
            </w:r>
          </w:p>
        </w:tc>
      </w:tr>
      <w:tr w:rsidR="00D56063" w:rsidRPr="00D56063" w14:paraId="55577B3D" w14:textId="77777777" w:rsidTr="00447D50">
        <w:trPr>
          <w:trHeight w:val="432"/>
        </w:trPr>
        <w:tc>
          <w:tcPr>
            <w:tcW w:w="1418" w:type="dxa"/>
            <w:tcBorders>
              <w:left w:val="nil"/>
            </w:tcBorders>
            <w:vAlign w:val="center"/>
          </w:tcPr>
          <w:p w14:paraId="54A03326" w14:textId="4955971E" w:rsidR="002A3FB0" w:rsidRPr="00D56063" w:rsidRDefault="002A3FB0" w:rsidP="0085370C">
            <w:pPr>
              <w:jc w:val="center"/>
            </w:pPr>
            <w:r w:rsidRPr="00D56063">
              <w:t>09</w:t>
            </w:r>
          </w:p>
        </w:tc>
        <w:tc>
          <w:tcPr>
            <w:tcW w:w="2651" w:type="dxa"/>
            <w:vAlign w:val="center"/>
          </w:tcPr>
          <w:p w14:paraId="20D72E25" w14:textId="603E3430" w:rsidR="002A3FB0" w:rsidRPr="00D56063" w:rsidRDefault="002A3FB0" w:rsidP="0085370C">
            <w:pPr>
              <w:jc w:val="center"/>
            </w:pPr>
            <w:r w:rsidRPr="00D56063">
              <w:t>1.226</w:t>
            </w:r>
          </w:p>
        </w:tc>
        <w:tc>
          <w:tcPr>
            <w:tcW w:w="2661" w:type="dxa"/>
            <w:vAlign w:val="center"/>
          </w:tcPr>
          <w:p w14:paraId="7A120626" w14:textId="272514C2" w:rsidR="002A3FB0" w:rsidRPr="00D56063" w:rsidRDefault="002A3FB0" w:rsidP="0085370C">
            <w:pPr>
              <w:jc w:val="center"/>
            </w:pPr>
            <w:r w:rsidRPr="00D56063">
              <w:t>1.216</w:t>
            </w:r>
          </w:p>
        </w:tc>
        <w:tc>
          <w:tcPr>
            <w:tcW w:w="2660" w:type="dxa"/>
            <w:tcBorders>
              <w:right w:val="nil"/>
            </w:tcBorders>
            <w:vAlign w:val="center"/>
          </w:tcPr>
          <w:p w14:paraId="2082CF4D" w14:textId="4B4D4D07" w:rsidR="002A3FB0" w:rsidRPr="00D56063" w:rsidRDefault="002A3FB0" w:rsidP="0085370C">
            <w:pPr>
              <w:jc w:val="center"/>
            </w:pPr>
            <w:r w:rsidRPr="00D56063">
              <w:t>0.87</w:t>
            </w:r>
          </w:p>
        </w:tc>
      </w:tr>
      <w:tr w:rsidR="00D56063" w:rsidRPr="00D56063" w14:paraId="709325FF" w14:textId="77777777" w:rsidTr="00447D50">
        <w:trPr>
          <w:trHeight w:val="432"/>
        </w:trPr>
        <w:tc>
          <w:tcPr>
            <w:tcW w:w="1418" w:type="dxa"/>
            <w:tcBorders>
              <w:left w:val="nil"/>
              <w:bottom w:val="single" w:sz="18" w:space="0" w:color="auto"/>
            </w:tcBorders>
            <w:vAlign w:val="center"/>
          </w:tcPr>
          <w:p w14:paraId="181FAAD4" w14:textId="73CCAD74" w:rsidR="002A3FB0" w:rsidRPr="00D56063" w:rsidRDefault="002A3FB0" w:rsidP="0085370C">
            <w:pPr>
              <w:jc w:val="center"/>
            </w:pPr>
            <w:r w:rsidRPr="00D56063">
              <w:t>10</w:t>
            </w:r>
          </w:p>
        </w:tc>
        <w:tc>
          <w:tcPr>
            <w:tcW w:w="2651" w:type="dxa"/>
            <w:tcBorders>
              <w:bottom w:val="single" w:sz="18" w:space="0" w:color="auto"/>
            </w:tcBorders>
            <w:vAlign w:val="center"/>
          </w:tcPr>
          <w:p w14:paraId="11E94E6D" w14:textId="4D64F26C" w:rsidR="002A3FB0" w:rsidRPr="00D56063" w:rsidRDefault="002A3FB0" w:rsidP="0085370C">
            <w:pPr>
              <w:jc w:val="center"/>
            </w:pPr>
            <w:r w:rsidRPr="00D56063">
              <w:t>1.230</w:t>
            </w:r>
          </w:p>
        </w:tc>
        <w:tc>
          <w:tcPr>
            <w:tcW w:w="2661" w:type="dxa"/>
            <w:tcBorders>
              <w:bottom w:val="single" w:sz="18" w:space="0" w:color="auto"/>
            </w:tcBorders>
            <w:vAlign w:val="center"/>
          </w:tcPr>
          <w:p w14:paraId="3E72630C" w14:textId="002F4277" w:rsidR="002A3FB0" w:rsidRPr="00D56063" w:rsidRDefault="002A3FB0" w:rsidP="0085370C">
            <w:pPr>
              <w:jc w:val="center"/>
            </w:pPr>
            <w:r w:rsidRPr="00D56063">
              <w:t>1.244</w:t>
            </w:r>
          </w:p>
        </w:tc>
        <w:tc>
          <w:tcPr>
            <w:tcW w:w="2660" w:type="dxa"/>
            <w:tcBorders>
              <w:bottom w:val="single" w:sz="18" w:space="0" w:color="auto"/>
              <w:right w:val="nil"/>
            </w:tcBorders>
            <w:vAlign w:val="center"/>
          </w:tcPr>
          <w:p w14:paraId="454E86B8" w14:textId="7F59F346" w:rsidR="002A3FB0" w:rsidRPr="00D56063" w:rsidRDefault="002A3FB0" w:rsidP="0085370C">
            <w:pPr>
              <w:jc w:val="center"/>
            </w:pPr>
            <w:r w:rsidRPr="00D56063">
              <w:t>1.07</w:t>
            </w:r>
          </w:p>
        </w:tc>
      </w:tr>
      <w:tr w:rsidR="00CE7318" w:rsidRPr="00D56063" w14:paraId="20EBD56A" w14:textId="77777777" w:rsidTr="00447D50">
        <w:trPr>
          <w:trHeight w:val="432"/>
        </w:trPr>
        <w:tc>
          <w:tcPr>
            <w:tcW w:w="1418" w:type="dxa"/>
            <w:tcBorders>
              <w:top w:val="single" w:sz="18" w:space="0" w:color="auto"/>
              <w:left w:val="nil"/>
            </w:tcBorders>
            <w:vAlign w:val="center"/>
          </w:tcPr>
          <w:p w14:paraId="06EE1119" w14:textId="373A11C4" w:rsidR="00CE7318" w:rsidRPr="00D56063" w:rsidRDefault="00CE7318" w:rsidP="0085370C">
            <w:pPr>
              <w:jc w:val="center"/>
            </w:pPr>
            <w:r w:rsidRPr="00D56063">
              <w:t>Mean (SD)</w:t>
            </w:r>
          </w:p>
        </w:tc>
        <w:tc>
          <w:tcPr>
            <w:tcW w:w="2651" w:type="dxa"/>
            <w:tcBorders>
              <w:top w:val="single" w:sz="18" w:space="0" w:color="auto"/>
            </w:tcBorders>
            <w:vAlign w:val="center"/>
          </w:tcPr>
          <w:p w14:paraId="76129537" w14:textId="072D275A" w:rsidR="00CE7318" w:rsidRPr="00D56063" w:rsidRDefault="00CE7318" w:rsidP="0085370C">
            <w:pPr>
              <w:jc w:val="center"/>
            </w:pPr>
            <w:r w:rsidRPr="00D56063">
              <w:t>1.240</w:t>
            </w:r>
            <w:r w:rsidR="003252BE" w:rsidRPr="00D56063">
              <w:t xml:space="preserve"> (0.051)</w:t>
            </w:r>
          </w:p>
        </w:tc>
        <w:tc>
          <w:tcPr>
            <w:tcW w:w="2661" w:type="dxa"/>
            <w:tcBorders>
              <w:top w:val="single" w:sz="18" w:space="0" w:color="auto"/>
            </w:tcBorders>
            <w:vAlign w:val="center"/>
          </w:tcPr>
          <w:p w14:paraId="41F35478" w14:textId="7D3524C9" w:rsidR="00CE7318" w:rsidRPr="00D56063" w:rsidRDefault="003252BE" w:rsidP="0085370C">
            <w:pPr>
              <w:jc w:val="center"/>
            </w:pPr>
            <w:r w:rsidRPr="00D56063">
              <w:t>1.242 (0.042)</w:t>
            </w:r>
          </w:p>
        </w:tc>
        <w:tc>
          <w:tcPr>
            <w:tcW w:w="2660" w:type="dxa"/>
            <w:tcBorders>
              <w:top w:val="single" w:sz="18" w:space="0" w:color="auto"/>
            </w:tcBorders>
            <w:vAlign w:val="center"/>
          </w:tcPr>
          <w:p w14:paraId="2EFC523E" w14:textId="52E7510C" w:rsidR="00CE7318" w:rsidRPr="00D56063" w:rsidRDefault="0085370C" w:rsidP="0085370C">
            <w:pPr>
              <w:jc w:val="center"/>
            </w:pPr>
            <w:r w:rsidRPr="00D56063">
              <w:t>1.96 (1.40)</w:t>
            </w:r>
          </w:p>
        </w:tc>
      </w:tr>
    </w:tbl>
    <w:p w14:paraId="14E7A828" w14:textId="3FFBC80E" w:rsidR="007A6FEB" w:rsidRPr="00D56063" w:rsidRDefault="007A6FEB" w:rsidP="005D5B45">
      <w:pPr>
        <w:rPr>
          <w:b/>
          <w:bCs/>
          <w:i/>
          <w:iCs/>
          <w:sz w:val="26"/>
          <w:szCs w:val="26"/>
          <w:u w:val="single"/>
        </w:rPr>
      </w:pPr>
    </w:p>
    <w:p w14:paraId="0A3B1DC2" w14:textId="18F1527A" w:rsidR="00A22848" w:rsidRPr="00D56063" w:rsidRDefault="00A22848">
      <w:pPr>
        <w:rPr>
          <w:b/>
          <w:bCs/>
          <w:i/>
          <w:iCs/>
          <w:sz w:val="26"/>
          <w:szCs w:val="26"/>
          <w:u w:val="single"/>
        </w:rPr>
      </w:pPr>
      <w:r w:rsidRPr="00D56063">
        <w:rPr>
          <w:b/>
          <w:bCs/>
          <w:i/>
          <w:iCs/>
          <w:sz w:val="26"/>
          <w:szCs w:val="26"/>
          <w:u w:val="single"/>
        </w:rPr>
        <w:br w:type="page"/>
      </w:r>
    </w:p>
    <w:p w14:paraId="6F76FB43" w14:textId="68B57BB3" w:rsidR="00AC4DEA" w:rsidRPr="00D56063" w:rsidRDefault="00AC4DEA" w:rsidP="00A22848">
      <w:pPr>
        <w:rPr>
          <w:b/>
          <w:bCs/>
          <w:i/>
          <w:iCs/>
          <w:sz w:val="26"/>
          <w:szCs w:val="26"/>
          <w:u w:val="single"/>
        </w:rPr>
      </w:pPr>
      <w:r w:rsidRPr="00D56063">
        <w:rPr>
          <w:b/>
          <w:bCs/>
          <w:i/>
          <w:iCs/>
          <w:sz w:val="26"/>
          <w:szCs w:val="26"/>
          <w:u w:val="single"/>
        </w:rPr>
        <w:lastRenderedPageBreak/>
        <w:t xml:space="preserve">Joint kinematic of the representative healthy participant </w:t>
      </w:r>
      <w:r w:rsidR="00A22848" w:rsidRPr="00D56063">
        <w:rPr>
          <w:b/>
          <w:bCs/>
          <w:i/>
          <w:iCs/>
          <w:sz w:val="26"/>
          <w:szCs w:val="26"/>
          <w:u w:val="single"/>
        </w:rPr>
        <w:t xml:space="preserve">used </w:t>
      </w:r>
      <w:r w:rsidRPr="00D56063">
        <w:rPr>
          <w:b/>
          <w:bCs/>
          <w:i/>
          <w:iCs/>
          <w:sz w:val="26"/>
          <w:szCs w:val="26"/>
          <w:u w:val="single"/>
        </w:rPr>
        <w:t>to generate normative HMTL</w:t>
      </w:r>
    </w:p>
    <w:p w14:paraId="4F91977D" w14:textId="725C8BA7" w:rsidR="00342EF8" w:rsidRPr="00D56063" w:rsidRDefault="00342EF8" w:rsidP="005D5B45">
      <w:pPr>
        <w:jc w:val="both"/>
      </w:pPr>
      <w:r w:rsidRPr="00D56063">
        <w:t>Healthy lower limb kinematics from a single gait cycle of a representative healthy participant</w:t>
      </w:r>
      <w:r w:rsidR="00EA3CC8" w:rsidRPr="00D56063">
        <w:t xml:space="preserve"> is shown in Supplementary Figure 3.  </w:t>
      </w:r>
    </w:p>
    <w:p w14:paraId="69C3DAC3" w14:textId="316D9760" w:rsidR="00B26CDB" w:rsidRPr="00D56063" w:rsidRDefault="00BC2705" w:rsidP="00B26CDB">
      <w:pPr>
        <w:keepNext/>
        <w:jc w:val="center"/>
      </w:pPr>
      <w:r w:rsidRPr="00D56063">
        <w:rPr>
          <w:noProof/>
        </w:rPr>
        <w:drawing>
          <wp:inline distT="0" distB="0" distL="0" distR="0" wp14:anchorId="545504C2" wp14:editId="23C273BF">
            <wp:extent cx="5943600" cy="3737610"/>
            <wp:effectExtent l="0" t="0" r="0" b="0"/>
            <wp:docPr id="593675703"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3675703" name=""/>
                    <pic:cNvPicPr/>
                  </pic:nvPicPr>
                  <pic:blipFill>
                    <a:blip r:embed="rId12">
                      <a:extLst>
                        <a:ext uri="{96DAC541-7B7A-43D3-8B79-37D633B846F1}">
                          <asvg:svgBlip xmlns:asvg="http://schemas.microsoft.com/office/drawing/2016/SVG/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13"/>
                        </a:ext>
                      </a:extLst>
                    </a:blip>
                    <a:stretch>
                      <a:fillRect/>
                    </a:stretch>
                  </pic:blipFill>
                  <pic:spPr>
                    <a:xfrm>
                      <a:off x="0" y="0"/>
                      <a:ext cx="5943600" cy="3737610"/>
                    </a:xfrm>
                    <a:prstGeom prst="rect">
                      <a:avLst/>
                    </a:prstGeom>
                  </pic:spPr>
                </pic:pic>
              </a:graphicData>
            </a:graphic>
          </wp:inline>
        </w:drawing>
      </w:r>
    </w:p>
    <w:p w14:paraId="7A8CDBFB" w14:textId="6D2C1050" w:rsidR="00EA3CC8" w:rsidRPr="00D56063" w:rsidRDefault="00B26CDB" w:rsidP="00B26CDB">
      <w:pPr>
        <w:pStyle w:val="Caption"/>
        <w:jc w:val="center"/>
        <w:rPr>
          <w:color w:val="auto"/>
        </w:rPr>
      </w:pPr>
      <w:r w:rsidRPr="00D56063">
        <w:rPr>
          <w:color w:val="auto"/>
        </w:rPr>
        <w:t xml:space="preserve">Supplementary Figure </w:t>
      </w:r>
      <w:r w:rsidR="00D56063" w:rsidRPr="00D56063">
        <w:rPr>
          <w:noProof/>
          <w:color w:val="auto"/>
        </w:rPr>
        <w:fldChar w:fldCharType="begin"/>
      </w:r>
      <w:r w:rsidR="00D56063" w:rsidRPr="00D56063">
        <w:rPr>
          <w:noProof/>
          <w:color w:val="auto"/>
        </w:rPr>
        <w:instrText xml:space="preserve"> SEQ Supplementary_Figure \* ARABIC </w:instrText>
      </w:r>
      <w:r w:rsidR="00D56063" w:rsidRPr="00D56063">
        <w:rPr>
          <w:noProof/>
          <w:color w:val="auto"/>
        </w:rPr>
        <w:fldChar w:fldCharType="separate"/>
      </w:r>
      <w:r w:rsidRPr="00D56063">
        <w:rPr>
          <w:noProof/>
          <w:color w:val="auto"/>
        </w:rPr>
        <w:t>3</w:t>
      </w:r>
      <w:r w:rsidR="00D56063" w:rsidRPr="00D56063">
        <w:rPr>
          <w:noProof/>
          <w:color w:val="auto"/>
        </w:rPr>
        <w:fldChar w:fldCharType="end"/>
      </w:r>
      <w:r w:rsidRPr="00D56063">
        <w:rPr>
          <w:color w:val="auto"/>
        </w:rPr>
        <w:t xml:space="preserve">. </w:t>
      </w:r>
      <w:r w:rsidR="007E5508" w:rsidRPr="00D56063">
        <w:rPr>
          <w:color w:val="auto"/>
        </w:rPr>
        <w:t>Hip, knee, and pelvis angles of single gait cycle of a healthy participant.</w:t>
      </w:r>
      <w:bookmarkEnd w:id="0"/>
    </w:p>
    <w:sectPr w:rsidR="00EA3CC8" w:rsidRPr="00D5606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CA358AA" w14:textId="77777777" w:rsidR="00167994" w:rsidRDefault="00167994" w:rsidP="00B56824">
      <w:pPr>
        <w:spacing w:after="0" w:line="240" w:lineRule="auto"/>
      </w:pPr>
      <w:r>
        <w:separator/>
      </w:r>
    </w:p>
  </w:endnote>
  <w:endnote w:type="continuationSeparator" w:id="0">
    <w:p w14:paraId="4ECEC0FC" w14:textId="77777777" w:rsidR="00167994" w:rsidRDefault="00167994" w:rsidP="00B5682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20002A87" w:usb1="80000000" w:usb2="00000008"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MS PGothic">
    <w:panose1 w:val="020B0600070205080204"/>
    <w:charset w:val="80"/>
    <w:family w:val="swiss"/>
    <w:pitch w:val="variable"/>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079238888"/>
      <w:docPartObj>
        <w:docPartGallery w:val="Page Numbers (Bottom of Page)"/>
        <w:docPartUnique/>
      </w:docPartObj>
    </w:sdtPr>
    <w:sdtEndPr>
      <w:rPr>
        <w:noProof/>
      </w:rPr>
    </w:sdtEndPr>
    <w:sdtContent>
      <w:p w14:paraId="5CE47B20" w14:textId="275333CF" w:rsidR="00B56824" w:rsidRDefault="00B56824">
        <w:pPr>
          <w:pStyle w:val="Footer"/>
          <w:jc w:val="center"/>
        </w:pPr>
        <w:r>
          <w:fldChar w:fldCharType="begin"/>
        </w:r>
        <w:r>
          <w:instrText xml:space="preserve"> PAGE   \* MERGEFORMAT </w:instrText>
        </w:r>
        <w:r>
          <w:fldChar w:fldCharType="separate"/>
        </w:r>
        <w:r w:rsidR="00D56063">
          <w:rPr>
            <w:noProof/>
          </w:rPr>
          <w:t>1</w:t>
        </w:r>
        <w:r>
          <w:rPr>
            <w:noProof/>
          </w:rPr>
          <w:fldChar w:fldCharType="end"/>
        </w:r>
      </w:p>
    </w:sdtContent>
  </w:sdt>
  <w:p w14:paraId="0400F1CD" w14:textId="77777777" w:rsidR="00B56824" w:rsidRDefault="00B5682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8056A4B" w14:textId="77777777" w:rsidR="00167994" w:rsidRDefault="00167994" w:rsidP="00B56824">
      <w:pPr>
        <w:spacing w:after="0" w:line="240" w:lineRule="auto"/>
      </w:pPr>
      <w:r>
        <w:separator/>
      </w:r>
    </w:p>
  </w:footnote>
  <w:footnote w:type="continuationSeparator" w:id="0">
    <w:p w14:paraId="5FBE0EBE" w14:textId="77777777" w:rsidR="00167994" w:rsidRDefault="00167994" w:rsidP="00B56824">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8FB276E"/>
    <w:multiLevelType w:val="hybridMultilevel"/>
    <w:tmpl w:val="928C89A6"/>
    <w:lvl w:ilvl="0" w:tplc="04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240517C"/>
    <w:multiLevelType w:val="hybridMultilevel"/>
    <w:tmpl w:val="41AE1F9C"/>
    <w:lvl w:ilvl="0" w:tplc="0409000F">
      <w:start w:val="1"/>
      <w:numFmt w:val="decimal"/>
      <w:lvlText w:val="%1."/>
      <w:lvlJc w:val="left"/>
      <w:pPr>
        <w:ind w:left="450" w:hanging="360"/>
      </w:pPr>
      <w:rPr>
        <w:rFonts w:hint="default"/>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2" w15:restartNumberingAfterBreak="0">
    <w:nsid w:val="30DC1A52"/>
    <w:multiLevelType w:val="hybridMultilevel"/>
    <w:tmpl w:val="BE80DF1C"/>
    <w:lvl w:ilvl="0" w:tplc="0D0A9F3E">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68F4556"/>
    <w:multiLevelType w:val="hybridMultilevel"/>
    <w:tmpl w:val="6024D3E8"/>
    <w:lvl w:ilvl="0" w:tplc="424EF540">
      <w:start w:val="1"/>
      <w:numFmt w:val="upperLetter"/>
      <w:lvlText w:val="%1."/>
      <w:lvlJc w:val="left"/>
      <w:pPr>
        <w:ind w:left="810" w:hanging="360"/>
      </w:pPr>
      <w:rPr>
        <w:rFonts w:hint="default"/>
      </w:rPr>
    </w:lvl>
    <w:lvl w:ilvl="1" w:tplc="04090019" w:tentative="1">
      <w:start w:val="1"/>
      <w:numFmt w:val="lowerLetter"/>
      <w:lvlText w:val="%2."/>
      <w:lvlJc w:val="left"/>
      <w:pPr>
        <w:ind w:left="1530" w:hanging="360"/>
      </w:pPr>
    </w:lvl>
    <w:lvl w:ilvl="2" w:tplc="0409001B" w:tentative="1">
      <w:start w:val="1"/>
      <w:numFmt w:val="lowerRoman"/>
      <w:lvlText w:val="%3."/>
      <w:lvlJc w:val="right"/>
      <w:pPr>
        <w:ind w:left="2250" w:hanging="180"/>
      </w:pPr>
    </w:lvl>
    <w:lvl w:ilvl="3" w:tplc="0409000F" w:tentative="1">
      <w:start w:val="1"/>
      <w:numFmt w:val="decimal"/>
      <w:lvlText w:val="%4."/>
      <w:lvlJc w:val="left"/>
      <w:pPr>
        <w:ind w:left="2970" w:hanging="360"/>
      </w:pPr>
    </w:lvl>
    <w:lvl w:ilvl="4" w:tplc="04090019" w:tentative="1">
      <w:start w:val="1"/>
      <w:numFmt w:val="lowerLetter"/>
      <w:lvlText w:val="%5."/>
      <w:lvlJc w:val="left"/>
      <w:pPr>
        <w:ind w:left="3690" w:hanging="360"/>
      </w:pPr>
    </w:lvl>
    <w:lvl w:ilvl="5" w:tplc="0409001B" w:tentative="1">
      <w:start w:val="1"/>
      <w:numFmt w:val="lowerRoman"/>
      <w:lvlText w:val="%6."/>
      <w:lvlJc w:val="right"/>
      <w:pPr>
        <w:ind w:left="4410" w:hanging="180"/>
      </w:pPr>
    </w:lvl>
    <w:lvl w:ilvl="6" w:tplc="0409000F" w:tentative="1">
      <w:start w:val="1"/>
      <w:numFmt w:val="decimal"/>
      <w:lvlText w:val="%7."/>
      <w:lvlJc w:val="left"/>
      <w:pPr>
        <w:ind w:left="5130" w:hanging="360"/>
      </w:pPr>
    </w:lvl>
    <w:lvl w:ilvl="7" w:tplc="04090019" w:tentative="1">
      <w:start w:val="1"/>
      <w:numFmt w:val="lowerLetter"/>
      <w:lvlText w:val="%8."/>
      <w:lvlJc w:val="left"/>
      <w:pPr>
        <w:ind w:left="5850" w:hanging="360"/>
      </w:pPr>
    </w:lvl>
    <w:lvl w:ilvl="8" w:tplc="0409001B" w:tentative="1">
      <w:start w:val="1"/>
      <w:numFmt w:val="lowerRoman"/>
      <w:lvlText w:val="%9."/>
      <w:lvlJc w:val="right"/>
      <w:pPr>
        <w:ind w:left="6570" w:hanging="180"/>
      </w:pPr>
    </w:lvl>
  </w:abstractNum>
  <w:abstractNum w:abstractNumId="4" w15:restartNumberingAfterBreak="0">
    <w:nsid w:val="3AD66D09"/>
    <w:multiLevelType w:val="hybridMultilevel"/>
    <w:tmpl w:val="AA30944E"/>
    <w:lvl w:ilvl="0" w:tplc="1000000F">
      <w:start w:val="1"/>
      <w:numFmt w:val="decimal"/>
      <w:lvlText w:val="%1."/>
      <w:lvlJc w:val="left"/>
      <w:pPr>
        <w:ind w:left="720" w:hanging="360"/>
      </w:pPr>
    </w:lvl>
    <w:lvl w:ilvl="1" w:tplc="10000019">
      <w:start w:val="1"/>
      <w:numFmt w:val="lowerLetter"/>
      <w:lvlText w:val="%2."/>
      <w:lvlJc w:val="left"/>
      <w:pPr>
        <w:ind w:left="1440" w:hanging="360"/>
      </w:pPr>
    </w:lvl>
    <w:lvl w:ilvl="2" w:tplc="1000001B">
      <w:start w:val="1"/>
      <w:numFmt w:val="lowerRoman"/>
      <w:lvlText w:val="%3."/>
      <w:lvlJc w:val="right"/>
      <w:pPr>
        <w:ind w:left="2160" w:hanging="180"/>
      </w:pPr>
    </w:lvl>
    <w:lvl w:ilvl="3" w:tplc="1000000F">
      <w:start w:val="1"/>
      <w:numFmt w:val="decimal"/>
      <w:lvlText w:val="%4."/>
      <w:lvlJc w:val="left"/>
      <w:pPr>
        <w:ind w:left="2880" w:hanging="360"/>
      </w:pPr>
    </w:lvl>
    <w:lvl w:ilvl="4" w:tplc="10000019">
      <w:start w:val="1"/>
      <w:numFmt w:val="lowerLetter"/>
      <w:lvlText w:val="%5."/>
      <w:lvlJc w:val="left"/>
      <w:pPr>
        <w:ind w:left="3600" w:hanging="360"/>
      </w:pPr>
    </w:lvl>
    <w:lvl w:ilvl="5" w:tplc="1000001B">
      <w:start w:val="1"/>
      <w:numFmt w:val="lowerRoman"/>
      <w:lvlText w:val="%6."/>
      <w:lvlJc w:val="right"/>
      <w:pPr>
        <w:ind w:left="4320" w:hanging="180"/>
      </w:pPr>
    </w:lvl>
    <w:lvl w:ilvl="6" w:tplc="1000000F">
      <w:start w:val="1"/>
      <w:numFmt w:val="decimal"/>
      <w:lvlText w:val="%7."/>
      <w:lvlJc w:val="left"/>
      <w:pPr>
        <w:ind w:left="5040" w:hanging="360"/>
      </w:pPr>
    </w:lvl>
    <w:lvl w:ilvl="7" w:tplc="10000019">
      <w:start w:val="1"/>
      <w:numFmt w:val="lowerLetter"/>
      <w:lvlText w:val="%8."/>
      <w:lvlJc w:val="left"/>
      <w:pPr>
        <w:ind w:left="5760" w:hanging="360"/>
      </w:pPr>
    </w:lvl>
    <w:lvl w:ilvl="8" w:tplc="1000001B">
      <w:start w:val="1"/>
      <w:numFmt w:val="lowerRoman"/>
      <w:lvlText w:val="%9."/>
      <w:lvlJc w:val="right"/>
      <w:pPr>
        <w:ind w:left="6480" w:hanging="180"/>
      </w:pPr>
    </w:lvl>
  </w:abstractNum>
  <w:abstractNum w:abstractNumId="5" w15:restartNumberingAfterBreak="0">
    <w:nsid w:val="49F868E3"/>
    <w:multiLevelType w:val="hybridMultilevel"/>
    <w:tmpl w:val="A61268CC"/>
    <w:lvl w:ilvl="0" w:tplc="B26A1558">
      <w:start w:val="1"/>
      <w:numFmt w:val="upperLetter"/>
      <w:lvlText w:val="%1."/>
      <w:lvlJc w:val="left"/>
      <w:pPr>
        <w:ind w:left="810" w:hanging="360"/>
      </w:pPr>
      <w:rPr>
        <w:rFonts w:asciiTheme="minorHAnsi" w:eastAsiaTheme="minorHAnsi" w:hAnsiTheme="minorHAnsi" w:cstheme="minorBidi"/>
      </w:rPr>
    </w:lvl>
    <w:lvl w:ilvl="1" w:tplc="04090003" w:tentative="1">
      <w:start w:val="1"/>
      <w:numFmt w:val="bullet"/>
      <w:lvlText w:val="o"/>
      <w:lvlJc w:val="left"/>
      <w:pPr>
        <w:ind w:left="1530" w:hanging="360"/>
      </w:pPr>
      <w:rPr>
        <w:rFonts w:ascii="Courier New" w:hAnsi="Courier New" w:cs="Courier New" w:hint="default"/>
      </w:rPr>
    </w:lvl>
    <w:lvl w:ilvl="2" w:tplc="04090005" w:tentative="1">
      <w:start w:val="1"/>
      <w:numFmt w:val="bullet"/>
      <w:lvlText w:val=""/>
      <w:lvlJc w:val="left"/>
      <w:pPr>
        <w:ind w:left="2250" w:hanging="360"/>
      </w:pPr>
      <w:rPr>
        <w:rFonts w:ascii="Wingdings" w:hAnsi="Wingdings" w:hint="default"/>
      </w:rPr>
    </w:lvl>
    <w:lvl w:ilvl="3" w:tplc="04090001" w:tentative="1">
      <w:start w:val="1"/>
      <w:numFmt w:val="bullet"/>
      <w:lvlText w:val=""/>
      <w:lvlJc w:val="left"/>
      <w:pPr>
        <w:ind w:left="2970" w:hanging="360"/>
      </w:pPr>
      <w:rPr>
        <w:rFonts w:ascii="Symbol" w:hAnsi="Symbol" w:hint="default"/>
      </w:rPr>
    </w:lvl>
    <w:lvl w:ilvl="4" w:tplc="04090003" w:tentative="1">
      <w:start w:val="1"/>
      <w:numFmt w:val="bullet"/>
      <w:lvlText w:val="o"/>
      <w:lvlJc w:val="left"/>
      <w:pPr>
        <w:ind w:left="3690" w:hanging="360"/>
      </w:pPr>
      <w:rPr>
        <w:rFonts w:ascii="Courier New" w:hAnsi="Courier New" w:cs="Courier New" w:hint="default"/>
      </w:rPr>
    </w:lvl>
    <w:lvl w:ilvl="5" w:tplc="04090005" w:tentative="1">
      <w:start w:val="1"/>
      <w:numFmt w:val="bullet"/>
      <w:lvlText w:val=""/>
      <w:lvlJc w:val="left"/>
      <w:pPr>
        <w:ind w:left="4410" w:hanging="360"/>
      </w:pPr>
      <w:rPr>
        <w:rFonts w:ascii="Wingdings" w:hAnsi="Wingdings" w:hint="default"/>
      </w:rPr>
    </w:lvl>
    <w:lvl w:ilvl="6" w:tplc="04090001" w:tentative="1">
      <w:start w:val="1"/>
      <w:numFmt w:val="bullet"/>
      <w:lvlText w:val=""/>
      <w:lvlJc w:val="left"/>
      <w:pPr>
        <w:ind w:left="5130" w:hanging="360"/>
      </w:pPr>
      <w:rPr>
        <w:rFonts w:ascii="Symbol" w:hAnsi="Symbol" w:hint="default"/>
      </w:rPr>
    </w:lvl>
    <w:lvl w:ilvl="7" w:tplc="04090003" w:tentative="1">
      <w:start w:val="1"/>
      <w:numFmt w:val="bullet"/>
      <w:lvlText w:val="o"/>
      <w:lvlJc w:val="left"/>
      <w:pPr>
        <w:ind w:left="5850" w:hanging="360"/>
      </w:pPr>
      <w:rPr>
        <w:rFonts w:ascii="Courier New" w:hAnsi="Courier New" w:cs="Courier New" w:hint="default"/>
      </w:rPr>
    </w:lvl>
    <w:lvl w:ilvl="8" w:tplc="04090005" w:tentative="1">
      <w:start w:val="1"/>
      <w:numFmt w:val="bullet"/>
      <w:lvlText w:val=""/>
      <w:lvlJc w:val="left"/>
      <w:pPr>
        <w:ind w:left="6570" w:hanging="360"/>
      </w:pPr>
      <w:rPr>
        <w:rFonts w:ascii="Wingdings" w:hAnsi="Wingdings" w:hint="default"/>
      </w:rPr>
    </w:lvl>
  </w:abstractNum>
  <w:abstractNum w:abstractNumId="6" w15:restartNumberingAfterBreak="0">
    <w:nsid w:val="4DD828F5"/>
    <w:multiLevelType w:val="hybridMultilevel"/>
    <w:tmpl w:val="38FEB092"/>
    <w:lvl w:ilvl="0" w:tplc="1000000F">
      <w:start w:val="1"/>
      <w:numFmt w:val="decimal"/>
      <w:lvlText w:val="%1."/>
      <w:lvlJc w:val="left"/>
      <w:pPr>
        <w:ind w:left="720" w:hanging="360"/>
      </w:pPr>
    </w:lvl>
    <w:lvl w:ilvl="1" w:tplc="10000019">
      <w:start w:val="1"/>
      <w:numFmt w:val="lowerLetter"/>
      <w:lvlText w:val="%2."/>
      <w:lvlJc w:val="left"/>
      <w:pPr>
        <w:ind w:left="1440" w:hanging="360"/>
      </w:pPr>
    </w:lvl>
    <w:lvl w:ilvl="2" w:tplc="1000001B">
      <w:start w:val="1"/>
      <w:numFmt w:val="lowerRoman"/>
      <w:lvlText w:val="%3."/>
      <w:lvlJc w:val="right"/>
      <w:pPr>
        <w:ind w:left="2160" w:hanging="180"/>
      </w:pPr>
    </w:lvl>
    <w:lvl w:ilvl="3" w:tplc="1000000F">
      <w:start w:val="1"/>
      <w:numFmt w:val="decimal"/>
      <w:lvlText w:val="%4."/>
      <w:lvlJc w:val="left"/>
      <w:pPr>
        <w:ind w:left="2880" w:hanging="360"/>
      </w:pPr>
    </w:lvl>
    <w:lvl w:ilvl="4" w:tplc="10000019">
      <w:start w:val="1"/>
      <w:numFmt w:val="lowerLetter"/>
      <w:lvlText w:val="%5."/>
      <w:lvlJc w:val="left"/>
      <w:pPr>
        <w:ind w:left="3600" w:hanging="360"/>
      </w:pPr>
    </w:lvl>
    <w:lvl w:ilvl="5" w:tplc="1000001B">
      <w:start w:val="1"/>
      <w:numFmt w:val="lowerRoman"/>
      <w:lvlText w:val="%6."/>
      <w:lvlJc w:val="right"/>
      <w:pPr>
        <w:ind w:left="4320" w:hanging="180"/>
      </w:pPr>
    </w:lvl>
    <w:lvl w:ilvl="6" w:tplc="1000000F">
      <w:start w:val="1"/>
      <w:numFmt w:val="decimal"/>
      <w:lvlText w:val="%7."/>
      <w:lvlJc w:val="left"/>
      <w:pPr>
        <w:ind w:left="5040" w:hanging="360"/>
      </w:pPr>
    </w:lvl>
    <w:lvl w:ilvl="7" w:tplc="10000019">
      <w:start w:val="1"/>
      <w:numFmt w:val="lowerLetter"/>
      <w:lvlText w:val="%8."/>
      <w:lvlJc w:val="left"/>
      <w:pPr>
        <w:ind w:left="5760" w:hanging="360"/>
      </w:pPr>
    </w:lvl>
    <w:lvl w:ilvl="8" w:tplc="1000001B">
      <w:start w:val="1"/>
      <w:numFmt w:val="lowerRoman"/>
      <w:lvlText w:val="%9."/>
      <w:lvlJc w:val="right"/>
      <w:pPr>
        <w:ind w:left="6480" w:hanging="180"/>
      </w:pPr>
    </w:lvl>
  </w:abstractNum>
  <w:num w:numId="1">
    <w:abstractNumId w:val="1"/>
  </w:num>
  <w:num w:numId="2">
    <w:abstractNumId w:val="5"/>
  </w:num>
  <w:num w:numId="3">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3"/>
  </w:num>
  <w:num w:numId="6">
    <w:abstractNumId w:val="2"/>
  </w:num>
  <w:num w:numId="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96D38"/>
    <w:rsid w:val="00004E4D"/>
    <w:rsid w:val="00037304"/>
    <w:rsid w:val="0005303F"/>
    <w:rsid w:val="0006306B"/>
    <w:rsid w:val="00063CBD"/>
    <w:rsid w:val="00083478"/>
    <w:rsid w:val="0009501A"/>
    <w:rsid w:val="000B39E7"/>
    <w:rsid w:val="000D093C"/>
    <w:rsid w:val="000D0CCA"/>
    <w:rsid w:val="000E0841"/>
    <w:rsid w:val="000E2AA4"/>
    <w:rsid w:val="00106F3D"/>
    <w:rsid w:val="001136B5"/>
    <w:rsid w:val="00114885"/>
    <w:rsid w:val="00123056"/>
    <w:rsid w:val="00123FBD"/>
    <w:rsid w:val="00147E8A"/>
    <w:rsid w:val="0015280F"/>
    <w:rsid w:val="001536B5"/>
    <w:rsid w:val="00167994"/>
    <w:rsid w:val="00173BCE"/>
    <w:rsid w:val="00176841"/>
    <w:rsid w:val="00183C33"/>
    <w:rsid w:val="00194265"/>
    <w:rsid w:val="001A4729"/>
    <w:rsid w:val="001D3209"/>
    <w:rsid w:val="001E0327"/>
    <w:rsid w:val="001E44A0"/>
    <w:rsid w:val="001F4A09"/>
    <w:rsid w:val="00255808"/>
    <w:rsid w:val="0026335E"/>
    <w:rsid w:val="002829B1"/>
    <w:rsid w:val="00297037"/>
    <w:rsid w:val="002A0F66"/>
    <w:rsid w:val="002A3FB0"/>
    <w:rsid w:val="002B1EA7"/>
    <w:rsid w:val="002F1DFF"/>
    <w:rsid w:val="00302192"/>
    <w:rsid w:val="0031145D"/>
    <w:rsid w:val="003252BE"/>
    <w:rsid w:val="0032651A"/>
    <w:rsid w:val="00342EF8"/>
    <w:rsid w:val="0036411D"/>
    <w:rsid w:val="0039237E"/>
    <w:rsid w:val="00392795"/>
    <w:rsid w:val="003956F4"/>
    <w:rsid w:val="00397E96"/>
    <w:rsid w:val="003A2453"/>
    <w:rsid w:val="003F7A65"/>
    <w:rsid w:val="00424EF8"/>
    <w:rsid w:val="0044056B"/>
    <w:rsid w:val="00447D50"/>
    <w:rsid w:val="00456085"/>
    <w:rsid w:val="00477156"/>
    <w:rsid w:val="004776C8"/>
    <w:rsid w:val="00495017"/>
    <w:rsid w:val="004C4284"/>
    <w:rsid w:val="004F55B9"/>
    <w:rsid w:val="00532D9C"/>
    <w:rsid w:val="005507F6"/>
    <w:rsid w:val="00550E9B"/>
    <w:rsid w:val="00571863"/>
    <w:rsid w:val="00596F8D"/>
    <w:rsid w:val="005A4ED0"/>
    <w:rsid w:val="005B5803"/>
    <w:rsid w:val="005C517C"/>
    <w:rsid w:val="005D0962"/>
    <w:rsid w:val="005D3C10"/>
    <w:rsid w:val="005D5B45"/>
    <w:rsid w:val="005E0841"/>
    <w:rsid w:val="005E3789"/>
    <w:rsid w:val="005F149B"/>
    <w:rsid w:val="00602459"/>
    <w:rsid w:val="00643467"/>
    <w:rsid w:val="006909AF"/>
    <w:rsid w:val="00692E4D"/>
    <w:rsid w:val="006A73D7"/>
    <w:rsid w:val="006D6320"/>
    <w:rsid w:val="006D6769"/>
    <w:rsid w:val="006D7995"/>
    <w:rsid w:val="006E0078"/>
    <w:rsid w:val="006E7A5E"/>
    <w:rsid w:val="0071155D"/>
    <w:rsid w:val="007252F4"/>
    <w:rsid w:val="0073362B"/>
    <w:rsid w:val="007504EE"/>
    <w:rsid w:val="00750EBE"/>
    <w:rsid w:val="00766831"/>
    <w:rsid w:val="007702F7"/>
    <w:rsid w:val="0077141F"/>
    <w:rsid w:val="00777DF7"/>
    <w:rsid w:val="007A6FEB"/>
    <w:rsid w:val="007B741E"/>
    <w:rsid w:val="007C0CC4"/>
    <w:rsid w:val="007C4833"/>
    <w:rsid w:val="007E5508"/>
    <w:rsid w:val="007F3837"/>
    <w:rsid w:val="00822B56"/>
    <w:rsid w:val="0085370C"/>
    <w:rsid w:val="00865550"/>
    <w:rsid w:val="008734B1"/>
    <w:rsid w:val="00897E43"/>
    <w:rsid w:val="008C5AC3"/>
    <w:rsid w:val="008C7633"/>
    <w:rsid w:val="008D7886"/>
    <w:rsid w:val="009418A6"/>
    <w:rsid w:val="00946CFA"/>
    <w:rsid w:val="009764D8"/>
    <w:rsid w:val="00980396"/>
    <w:rsid w:val="00980BA9"/>
    <w:rsid w:val="00987160"/>
    <w:rsid w:val="009A7BF0"/>
    <w:rsid w:val="009B11E7"/>
    <w:rsid w:val="009B7C82"/>
    <w:rsid w:val="009C6E07"/>
    <w:rsid w:val="00A00CC2"/>
    <w:rsid w:val="00A1281B"/>
    <w:rsid w:val="00A17AA8"/>
    <w:rsid w:val="00A219EE"/>
    <w:rsid w:val="00A22848"/>
    <w:rsid w:val="00A32854"/>
    <w:rsid w:val="00A40DDC"/>
    <w:rsid w:val="00A636E3"/>
    <w:rsid w:val="00A64B0F"/>
    <w:rsid w:val="00A64F0F"/>
    <w:rsid w:val="00A6527B"/>
    <w:rsid w:val="00A8503E"/>
    <w:rsid w:val="00A9099A"/>
    <w:rsid w:val="00A91DDE"/>
    <w:rsid w:val="00AA129F"/>
    <w:rsid w:val="00AB2F63"/>
    <w:rsid w:val="00AB7DA6"/>
    <w:rsid w:val="00AC4DEA"/>
    <w:rsid w:val="00AC65E7"/>
    <w:rsid w:val="00AD0EF8"/>
    <w:rsid w:val="00B17F4F"/>
    <w:rsid w:val="00B26CDB"/>
    <w:rsid w:val="00B374D7"/>
    <w:rsid w:val="00B56824"/>
    <w:rsid w:val="00B625C3"/>
    <w:rsid w:val="00B778B1"/>
    <w:rsid w:val="00B8084F"/>
    <w:rsid w:val="00B96D38"/>
    <w:rsid w:val="00BB506B"/>
    <w:rsid w:val="00BC140E"/>
    <w:rsid w:val="00BC2705"/>
    <w:rsid w:val="00BE016E"/>
    <w:rsid w:val="00BE0BC4"/>
    <w:rsid w:val="00BE3156"/>
    <w:rsid w:val="00BE5980"/>
    <w:rsid w:val="00BE7A53"/>
    <w:rsid w:val="00C01740"/>
    <w:rsid w:val="00C55603"/>
    <w:rsid w:val="00C762A3"/>
    <w:rsid w:val="00C815F8"/>
    <w:rsid w:val="00C90B85"/>
    <w:rsid w:val="00CA6110"/>
    <w:rsid w:val="00CE7318"/>
    <w:rsid w:val="00CF02B2"/>
    <w:rsid w:val="00CF09D7"/>
    <w:rsid w:val="00D04183"/>
    <w:rsid w:val="00D10562"/>
    <w:rsid w:val="00D25479"/>
    <w:rsid w:val="00D37FF2"/>
    <w:rsid w:val="00D46721"/>
    <w:rsid w:val="00D50CBA"/>
    <w:rsid w:val="00D56063"/>
    <w:rsid w:val="00D5758F"/>
    <w:rsid w:val="00D57F1F"/>
    <w:rsid w:val="00D810C6"/>
    <w:rsid w:val="00D81264"/>
    <w:rsid w:val="00DA4735"/>
    <w:rsid w:val="00DB7733"/>
    <w:rsid w:val="00DC1D32"/>
    <w:rsid w:val="00DC3A34"/>
    <w:rsid w:val="00DD03B0"/>
    <w:rsid w:val="00DE550E"/>
    <w:rsid w:val="00E078AF"/>
    <w:rsid w:val="00E43051"/>
    <w:rsid w:val="00E92837"/>
    <w:rsid w:val="00EA3CC8"/>
    <w:rsid w:val="00ED1958"/>
    <w:rsid w:val="00ED39A5"/>
    <w:rsid w:val="00F06C31"/>
    <w:rsid w:val="00F06CAF"/>
    <w:rsid w:val="00F32D28"/>
    <w:rsid w:val="00F6225F"/>
    <w:rsid w:val="00FA1C6C"/>
    <w:rsid w:val="00FC329B"/>
    <w:rsid w:val="014A663C"/>
    <w:rsid w:val="01CEE7A2"/>
    <w:rsid w:val="092878D2"/>
    <w:rsid w:val="0ADD2B45"/>
    <w:rsid w:val="0ECCFD75"/>
    <w:rsid w:val="0ED32398"/>
    <w:rsid w:val="14731BA8"/>
    <w:rsid w:val="15DD33C2"/>
    <w:rsid w:val="19B85DE1"/>
    <w:rsid w:val="1FD34296"/>
    <w:rsid w:val="20910158"/>
    <w:rsid w:val="2213A95C"/>
    <w:rsid w:val="2347A33B"/>
    <w:rsid w:val="269808EC"/>
    <w:rsid w:val="26BD35C5"/>
    <w:rsid w:val="2882EAE0"/>
    <w:rsid w:val="331D9019"/>
    <w:rsid w:val="36F67142"/>
    <w:rsid w:val="37C57A38"/>
    <w:rsid w:val="3818D3BF"/>
    <w:rsid w:val="38AB23B5"/>
    <w:rsid w:val="38E9F88D"/>
    <w:rsid w:val="3982EBD9"/>
    <w:rsid w:val="41F4A8C8"/>
    <w:rsid w:val="46F6ED57"/>
    <w:rsid w:val="4733DF83"/>
    <w:rsid w:val="4745EF3B"/>
    <w:rsid w:val="4B1B7B39"/>
    <w:rsid w:val="5131959F"/>
    <w:rsid w:val="521AAA55"/>
    <w:rsid w:val="52882F5C"/>
    <w:rsid w:val="57F2E59C"/>
    <w:rsid w:val="58D8229B"/>
    <w:rsid w:val="5B2B827D"/>
    <w:rsid w:val="5B414347"/>
    <w:rsid w:val="5D686A9F"/>
    <w:rsid w:val="61215A3A"/>
    <w:rsid w:val="62538D33"/>
    <w:rsid w:val="66B10104"/>
    <w:rsid w:val="6788A193"/>
    <w:rsid w:val="6A2FED21"/>
    <w:rsid w:val="6A6D64A5"/>
    <w:rsid w:val="6CBFBE65"/>
    <w:rsid w:val="6D549C24"/>
    <w:rsid w:val="7107DE3E"/>
    <w:rsid w:val="738561DA"/>
    <w:rsid w:val="75F46661"/>
    <w:rsid w:val="767221F8"/>
    <w:rsid w:val="76E7612D"/>
    <w:rsid w:val="79A5166C"/>
    <w:rsid w:val="7C274656"/>
    <w:rsid w:val="7DC316B7"/>
    <w:rsid w:val="7F02F948"/>
    <w:rsid w:val="7F7ACEF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1C7EFF"/>
  <w15:chartTrackingRefBased/>
  <w15:docId w15:val="{D6A2C8FC-DA6D-4446-8A07-72B1CDD705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06F3D"/>
    <w:pPr>
      <w:ind w:left="720"/>
      <w:contextualSpacing/>
    </w:pPr>
  </w:style>
  <w:style w:type="character" w:styleId="CommentReference">
    <w:name w:val="annotation reference"/>
    <w:semiHidden/>
    <w:unhideWhenUsed/>
    <w:rsid w:val="00DC1D32"/>
    <w:rPr>
      <w:sz w:val="16"/>
      <w:szCs w:val="16"/>
    </w:rPr>
  </w:style>
  <w:style w:type="paragraph" w:styleId="CommentText">
    <w:name w:val="annotation text"/>
    <w:basedOn w:val="Normal"/>
    <w:link w:val="CommentTextChar"/>
    <w:unhideWhenUsed/>
    <w:qFormat/>
    <w:rsid w:val="00DC1D32"/>
    <w:pPr>
      <w:spacing w:after="0" w:line="240" w:lineRule="auto"/>
    </w:pPr>
    <w:rPr>
      <w:rFonts w:ascii="Arial" w:eastAsia="MS PGothic" w:hAnsi="Arial" w:cs="Times New Roman"/>
      <w:kern w:val="0"/>
      <w:sz w:val="20"/>
      <w:szCs w:val="20"/>
      <w:lang w:val="nl-NL" w:eastAsia="nl-NL"/>
      <w14:ligatures w14:val="none"/>
    </w:rPr>
  </w:style>
  <w:style w:type="character" w:customStyle="1" w:styleId="CommentTextChar">
    <w:name w:val="Comment Text Char"/>
    <w:basedOn w:val="DefaultParagraphFont"/>
    <w:link w:val="CommentText"/>
    <w:rsid w:val="00DC1D32"/>
    <w:rPr>
      <w:rFonts w:ascii="Arial" w:eastAsia="MS PGothic" w:hAnsi="Arial" w:cs="Times New Roman"/>
      <w:kern w:val="0"/>
      <w:sz w:val="20"/>
      <w:szCs w:val="20"/>
      <w:lang w:val="nl-NL" w:eastAsia="nl-NL"/>
      <w14:ligatures w14:val="none"/>
    </w:rPr>
  </w:style>
  <w:style w:type="paragraph" w:styleId="Caption">
    <w:name w:val="caption"/>
    <w:basedOn w:val="Normal"/>
    <w:next w:val="Normal"/>
    <w:uiPriority w:val="35"/>
    <w:unhideWhenUsed/>
    <w:qFormat/>
    <w:rsid w:val="00B8084F"/>
    <w:pPr>
      <w:spacing w:after="200" w:line="240" w:lineRule="auto"/>
    </w:pPr>
    <w:rPr>
      <w:i/>
      <w:iCs/>
      <w:color w:val="44546A" w:themeColor="text2"/>
      <w:sz w:val="18"/>
      <w:szCs w:val="18"/>
    </w:rPr>
  </w:style>
  <w:style w:type="table" w:styleId="TableGrid">
    <w:name w:val="Table Grid"/>
    <w:basedOn w:val="TableNormal"/>
    <w:uiPriority w:val="39"/>
    <w:rsid w:val="008C763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56824"/>
    <w:pPr>
      <w:tabs>
        <w:tab w:val="center" w:pos="4680"/>
        <w:tab w:val="right" w:pos="9360"/>
      </w:tabs>
      <w:spacing w:after="0" w:line="240" w:lineRule="auto"/>
    </w:pPr>
  </w:style>
  <w:style w:type="character" w:customStyle="1" w:styleId="HeaderChar">
    <w:name w:val="Header Char"/>
    <w:basedOn w:val="DefaultParagraphFont"/>
    <w:link w:val="Header"/>
    <w:uiPriority w:val="99"/>
    <w:rsid w:val="00B56824"/>
  </w:style>
  <w:style w:type="paragraph" w:styleId="Footer">
    <w:name w:val="footer"/>
    <w:basedOn w:val="Normal"/>
    <w:link w:val="FooterChar"/>
    <w:uiPriority w:val="99"/>
    <w:unhideWhenUsed/>
    <w:rsid w:val="00B56824"/>
    <w:pPr>
      <w:tabs>
        <w:tab w:val="center" w:pos="4680"/>
        <w:tab w:val="right" w:pos="9360"/>
      </w:tabs>
      <w:spacing w:after="0" w:line="240" w:lineRule="auto"/>
    </w:pPr>
  </w:style>
  <w:style w:type="character" w:customStyle="1" w:styleId="FooterChar">
    <w:name w:val="Footer Char"/>
    <w:basedOn w:val="DefaultParagraphFont"/>
    <w:link w:val="Footer"/>
    <w:uiPriority w:val="99"/>
    <w:rsid w:val="00B56824"/>
  </w:style>
  <w:style w:type="paragraph" w:styleId="CommentSubject">
    <w:name w:val="annotation subject"/>
    <w:basedOn w:val="CommentText"/>
    <w:next w:val="CommentText"/>
    <w:link w:val="CommentSubjectChar"/>
    <w:uiPriority w:val="99"/>
    <w:semiHidden/>
    <w:unhideWhenUsed/>
    <w:rsid w:val="00BE016E"/>
    <w:pPr>
      <w:spacing w:after="160"/>
    </w:pPr>
    <w:rPr>
      <w:rFonts w:asciiTheme="minorHAnsi" w:eastAsiaTheme="minorHAnsi" w:hAnsiTheme="minorHAnsi" w:cstheme="minorBidi"/>
      <w:b/>
      <w:bCs/>
      <w:kern w:val="2"/>
      <w:lang w:val="en-US" w:eastAsia="en-US"/>
      <w14:ligatures w14:val="standardContextual"/>
    </w:rPr>
  </w:style>
  <w:style w:type="character" w:customStyle="1" w:styleId="CommentSubjectChar">
    <w:name w:val="Comment Subject Char"/>
    <w:basedOn w:val="CommentTextChar"/>
    <w:link w:val="CommentSubject"/>
    <w:uiPriority w:val="99"/>
    <w:semiHidden/>
    <w:rsid w:val="00BE016E"/>
    <w:rPr>
      <w:rFonts w:ascii="Arial" w:eastAsia="MS PGothic" w:hAnsi="Arial" w:cs="Times New Roman"/>
      <w:b/>
      <w:bCs/>
      <w:kern w:val="0"/>
      <w:sz w:val="20"/>
      <w:szCs w:val="20"/>
      <w:lang w:val="nl-NL" w:eastAsia="nl-NL"/>
      <w14:ligatures w14:val="none"/>
    </w:rPr>
  </w:style>
  <w:style w:type="character" w:styleId="Hyperlink">
    <w:name w:val="Hyperlink"/>
    <w:basedOn w:val="DefaultParagraphFont"/>
    <w:uiPriority w:val="99"/>
    <w:unhideWhenUsed/>
    <w:rPr>
      <w:color w:val="0563C1" w:themeColor="hyperlink"/>
      <w:u w:val="single"/>
    </w:rPr>
  </w:style>
  <w:style w:type="character" w:styleId="PlaceholderText">
    <w:name w:val="Placeholder Text"/>
    <w:basedOn w:val="DefaultParagraphFont"/>
    <w:uiPriority w:val="99"/>
    <w:semiHidden/>
    <w:rsid w:val="00C90B85"/>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429240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sv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pn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sv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2.svg"/><Relationship Id="rId14" Type="http://schemas.openxmlformats.org/officeDocument/2006/relationships/footer" Target="foot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DefaultPlaceholder_-1854013440"/>
        <w:category>
          <w:name w:val="General"/>
          <w:gallery w:val="placeholder"/>
        </w:category>
        <w:types>
          <w:type w:val="bbPlcHdr"/>
        </w:types>
        <w:behaviors>
          <w:behavior w:val="content"/>
        </w:behaviors>
        <w:guid w:val="{3D07495F-41D2-44AC-8893-693632336097}"/>
      </w:docPartPr>
      <w:docPartBody>
        <w:p w:rsidR="007D2C77" w:rsidRDefault="007D2C77">
          <w:r w:rsidRPr="001A37A0">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20002A87" w:usb1="80000000" w:usb2="00000008"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MS PGothic">
    <w:panose1 w:val="020B0600070205080204"/>
    <w:charset w:val="80"/>
    <w:family w:val="swiss"/>
    <w:pitch w:val="variable"/>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D2C77"/>
    <w:rsid w:val="007D2C77"/>
    <w:rsid w:val="00CD464D"/>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7D2C7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60FB53DF-D954-41C2-9CE3-219A1B467719}">
  <we:reference id="wa104382081" version="1.55.1.0" store="en-001" storeType="OMEX"/>
  <we:alternateReferences>
    <we:reference id="wa104382081" version="1.55.1.0" store="" storeType="OMEX"/>
  </we:alternateReferences>
  <we:properties>
    <we:property name="MENDELEY_CITATIONS" value="[{&quot;citationID&quot;:&quot;MENDELEY_CITATION_a1736296-fa95-4357-989a-60a80a3b99fb&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&quot;,&quot;citationItems&quot;:[{&quot;id&quot;:&quot;fa4af362-fa67-3017-8c15-2210b41cd7a1&quot;,&quot;itemData&quot;:{&quot;type&quot;:&quot;book&quot;,&quot;id&quot;:&quot;fa4af362-fa67-3017-8c15-2210b41cd7a1&quot;,&quot;title&quot;:&quot;Handleiding Standaard Lichamelijk Onderzoek I&quot;,&quot;author&quot;:[{&quot;family&quot;:&quot;Becher&quot;,&quot;given&quot;:&quot;J&quot;,&quot;parse-names&quot;:false,&quot;dropping-particle&quot;:&quot;&quot;,&quot;non-dropping-particle&quot;:&quot;&quot;},{&quot;family&quot;:&quot;Doorenbosch&quot;,&quot;given&quot;:&quot;C&quot;,&quot;parse-names&quot;:false,&quot;dropping-particle&quot;:&quot;&quot;,&quot;non-dropping-particle&quot;:&quot;&quot;},{&quot;family&quot;:&quot;Folmer&quot;,&quot;given&quot;:&quot;K&quot;,&quot;parse-names&quot;:false,&quot;dropping-particle&quot;:&quot;&quot;,&quot;non-dropping-particle&quot;:&quot;&quot;},{&quot;family&quot;:&quot;Scholtes&quot;,&quot;given&quot;:&quot;V.&quot;,&quot;parse-names&quot;:false,&quot;dropping-particle&quot;:&quot;&quot;,&quot;non-dropping-particle&quot;:&quot;&quot;},{&quot;family&quot;:&quot;Voorman&quot;,&quot;given&quot;:&quot;J&quot;,&quot;parse-names&quot;:false,&quot;dropping-particle&quot;:&quot;&quot;,&quot;non-dropping-particle&quot;:&quot;&quot;},{&quot;family&quot;:&quot;Wolterbeek&quot;,&quot;given&quot;:&quot;N.&quot;,&quot;parse-names&quot;:false,&quot;dropping-particle&quot;:&quot;&quot;,&quot;non-dropping-particle&quot;:&quot;&quot;}],&quot;issued&quot;:{&quot;date-parts&quot;:[[2019]]},&quot;publisher-place&quot;:&quot;Utrecht:&quot;,&quot;container-title-short&quot;:&quot;&quot;},&quot;isTemporary&quot;:false}]},{&quot;citationID&quot;:&quot;MENDELEY_CITATION_7706d0ce-4f06-4c41-99bf-dd2c3d748c6c&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&quot;,&quot;citationItems&quot;:[{&quot;id&quot;:&quot;fa4af362-fa67-3017-8c15-2210b41cd7a1&quot;,&quot;itemData&quot;:{&quot;type&quot;:&quot;book&quot;,&quot;id&quot;:&quot;fa4af362-fa67-3017-8c15-2210b41cd7a1&quot;,&quot;title&quot;:&quot;Handleiding Standaard Lichamelijk Onderzoek I&quot;,&quot;author&quot;:[{&quot;family&quot;:&quot;Becher&quot;,&quot;given&quot;:&quot;J&quot;,&quot;parse-names&quot;:false,&quot;dropping-particle&quot;:&quot;&quot;,&quot;non-dropping-particle&quot;:&quot;&quot;},{&quot;family&quot;:&quot;Doorenbosch&quot;,&quot;given&quot;:&quot;C&quot;,&quot;parse-names&quot;:false,&quot;dropping-particle&quot;:&quot;&quot;,&quot;non-dropping-particle&quot;:&quot;&quot;},{&quot;family&quot;:&quot;Folmer&quot;,&quot;given&quot;:&quot;K&quot;,&quot;parse-names&quot;:false,&quot;dropping-particle&quot;:&quot;&quot;,&quot;non-dropping-particle&quot;:&quot;&quot;},{&quot;family&quot;:&quot;Scholtes&quot;,&quot;given&quot;:&quot;V.&quot;,&quot;parse-names&quot;:false,&quot;dropping-particle&quot;:&quot;&quot;,&quot;non-dropping-particle&quot;:&quot;&quot;},{&quot;family&quot;:&quot;Voorman&quot;,&quot;given&quot;:&quot;J&quot;,&quot;parse-names&quot;:false,&quot;dropping-particle&quot;:&quot;&quot;,&quot;non-dropping-particle&quot;:&quot;&quot;},{&quot;family&quot;:&quot;Wolterbeek&quot;,&quot;given&quot;:&quot;N.&quot;,&quot;parse-names&quot;:false,&quot;dropping-particle&quot;:&quot;&quot;,&quot;non-dropping-particle&quot;:&quot;&quot;}],&quot;issued&quot;:{&quot;date-parts&quot;:[[2019]]},&quot;publisher-place&quot;:&quot;Utrecht:&quot;,&quot;container-title-short&quot;:&quot;&quot;},&quot;isTemporary&quot;:false}]},{&quot;citationID&quot;:&quot;MENDELEY_CITATION_73e72061-da5b-4900-ab08-81c6de47c26e&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&quot;,&quot;citationItems&quot;:[{&quot;id&quot;:&quot;77fb9cb1-cc4d-3565-8bbc-d439cdca107d&quot;,&quot;itemData&quot;:{&quot;type&quot;:&quot;article-journal&quot;,&quot;id&quot;:&quot;77fb9cb1-cc4d-3565-8bbc-d439cdca107d&quot;,&quot;title&quot;:&quot;Development of recommendations for SEMG sensors and sensor placement procedures&quot;,&quot;author&quot;:[{&quot;family&quot;:&quot;Hermens&quot;,&quot;given&quot;:&quot;Hermie J&quot;,&quot;parse-names&quot;:false,&quot;dropping-particle&quot;:&quot;&quot;,&quot;non-dropping-particle&quot;:&quot;&quot;},{&quot;family&quot;:&quot;Freriks&quot;,&quot;given&quot;:&quot;Bart&quot;,&quot;parse-names&quot;:false,&quot;dropping-particle&quot;:&quot;&quot;,&quot;non-dropping-particle&quot;:&quot;&quot;},{&quot;family&quot;:&quot;Disselhorst-Klug&quot;,&quot;given&quot;:&quot;Catherine&quot;,&quot;parse-names&quot;:false,&quot;dropping-particle&quot;:&quot;&quot;,&quot;non-dropping-particle&quot;:&quot;&quot;},{&quot;family&quot;:&quot;Rau&quot;,&quot;given&quot;:&quot;Günter&quot;,&quot;parse-names&quot;:false,&quot;dropping-particle&quot;:&quot;&quot;,&quot;non-dropping-particle&quot;:&quot;&quot;}],&quot;container-title&quot;:&quot;Journal of Electromyography and Kinesiology&quot;,&quot;DOI&quot;:&quot;10.1016/S1050-6411(00)00027-4&quot;,&quot;ISSN&quot;:&quot;10506411&quot;,&quot;issued&quot;:{&quot;date-parts&quot;:[[2000,10]]},&quot;page&quot;:&quot;361-374&quot;,&quot;issue&quot;:&quot;5&quot;,&quot;volume&quot;:&quot;10&quot;,&quot;container-title-short&quot;:&quot;&quot;},&quot;isTemporary&quot;:false}]}]"/>
    <we:property name="MENDELEY_CITATIONS_LOCALE_CODE" value="&quot;en-GB&quot;"/>
    <we:property name="MENDELEY_CITATIONS_STYLE" value="{&quot;id&quot;:&quot;https://www.zotero.org/styles/nature&quot;,&quot;title&quot;:&quot;Nature&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EECB465-A9A5-4C3A-99A0-6C25FE69774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842</Words>
  <Characters>4805</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3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hdieh Hajibozorgi</dc:creator>
  <cp:keywords/>
  <dc:description/>
  <cp:lastModifiedBy>Divya Abirami S.</cp:lastModifiedBy>
  <cp:revision>189</cp:revision>
  <dcterms:created xsi:type="dcterms:W3CDTF">2023-09-07T11:44:00Z</dcterms:created>
  <dcterms:modified xsi:type="dcterms:W3CDTF">2023-11-17T07:45:00Z</dcterms:modified>
</cp:coreProperties>
</file>